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8FCB" w14:textId="77777777" w:rsidR="00C13D11" w:rsidRPr="002E787F" w:rsidRDefault="00C13D11" w:rsidP="00C13D1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E787F">
        <w:rPr>
          <w:rFonts w:ascii="Times New Roman" w:hAnsi="Times New Roman" w:cs="Times New Roman"/>
          <w:b/>
          <w:sz w:val="20"/>
          <w:szCs w:val="20"/>
        </w:rPr>
        <w:t>Appendix 1: Full Medline search strategy</w:t>
      </w:r>
    </w:p>
    <w:tbl>
      <w:tblPr>
        <w:tblW w:w="9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555"/>
        <w:gridCol w:w="3360"/>
        <w:gridCol w:w="465"/>
        <w:gridCol w:w="4800"/>
      </w:tblGrid>
      <w:tr w:rsidR="00C13D11" w:rsidRPr="002E787F" w14:paraId="1F8D070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F628E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8CDF3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Antibiotics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5B458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860C2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NSAID</w:t>
            </w:r>
          </w:p>
        </w:tc>
      </w:tr>
      <w:tr w:rsidR="00C13D11" w:rsidRPr="002E787F" w14:paraId="6598FDB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53E06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D58E9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antibiotic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CCEEC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F15D6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NSAID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02E8777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4AA31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5F46A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Amik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264F5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E41A1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5">
              <w:r w:rsidR="00C13D11" w:rsidRPr="002E787F">
                <w:rPr>
                  <w:rFonts w:ascii="Times New Roman" w:hAnsi="Times New Roman" w:cs="Times New Roman"/>
                  <w:sz w:val="16"/>
                </w:rPr>
                <w:t>ibuprofe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995A6F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3C9A2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F2964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Gentami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7CC11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0792C1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6">
              <w:r w:rsidR="00C13D11" w:rsidRPr="002E787F">
                <w:rPr>
                  <w:rFonts w:ascii="Times New Roman" w:hAnsi="Times New Roman" w:cs="Times New Roman"/>
                  <w:sz w:val="16"/>
                </w:rPr>
                <w:t>naproxe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2B1BB41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333C0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93B54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Kana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9D8C7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22120F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7">
              <w:r w:rsidR="00C13D11" w:rsidRPr="002E787F">
                <w:rPr>
                  <w:rFonts w:ascii="Times New Roman" w:hAnsi="Times New Roman" w:cs="Times New Roman"/>
                  <w:sz w:val="16"/>
                </w:rPr>
                <w:t>ketoprofe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843DAE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D802A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EAEB5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Ne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53D35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E026F8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8">
              <w:r w:rsidR="00C13D11" w:rsidRPr="002E787F">
                <w:rPr>
                  <w:rFonts w:ascii="Times New Roman" w:hAnsi="Times New Roman" w:cs="Times New Roman"/>
                  <w:sz w:val="16"/>
                </w:rPr>
                <w:t>tolmeti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1B2300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327FF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64776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Netilmi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45A59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EED01A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9">
              <w:r w:rsidR="00C13D11" w:rsidRPr="002E787F">
                <w:rPr>
                  <w:rFonts w:ascii="Times New Roman" w:hAnsi="Times New Roman" w:cs="Times New Roman"/>
                  <w:sz w:val="16"/>
                </w:rPr>
                <w:t>etodolac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2FB3FB9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E9CB1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2235C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obra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762B7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6E976C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0">
              <w:r w:rsidR="00C13D11" w:rsidRPr="002E787F">
                <w:rPr>
                  <w:rFonts w:ascii="Times New Roman" w:hAnsi="Times New Roman" w:cs="Times New Roman"/>
                  <w:sz w:val="16"/>
                </w:rPr>
                <w:t>fenoprofe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7BC1F3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C815F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FF887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arom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22E7A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1D5112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1">
              <w:r w:rsidR="00C13D11" w:rsidRPr="002E787F">
                <w:rPr>
                  <w:rFonts w:ascii="Times New Roman" w:hAnsi="Times New Roman" w:cs="Times New Roman"/>
                  <w:sz w:val="16"/>
                </w:rPr>
                <w:t>diclofenac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42FEB6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066E9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CDD9D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trept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2A18E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09C74E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2">
              <w:r w:rsidR="00C13D11" w:rsidRPr="002E787F">
                <w:rPr>
                  <w:rFonts w:ascii="Times New Roman" w:hAnsi="Times New Roman" w:cs="Times New Roman"/>
                  <w:sz w:val="16"/>
                </w:rPr>
                <w:t>flurbiprofe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AF7CEA9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67AA9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08FFB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pectin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4799D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E60FC5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3">
              <w:r w:rsidR="00C13D11" w:rsidRPr="002E787F">
                <w:rPr>
                  <w:rFonts w:ascii="Times New Roman" w:hAnsi="Times New Roman" w:cs="Times New Roman"/>
                  <w:sz w:val="16"/>
                </w:rPr>
                <w:t>misoprostol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0A050DF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BFF7E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96DA0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Geldana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35ED7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E4DD27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4">
              <w:r w:rsidR="00C13D11" w:rsidRPr="002E787F">
                <w:rPr>
                  <w:rFonts w:ascii="Times New Roman" w:hAnsi="Times New Roman" w:cs="Times New Roman"/>
                  <w:sz w:val="16"/>
                </w:rPr>
                <w:t>piroxicam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>.</w:t>
            </w:r>
          </w:p>
        </w:tc>
      </w:tr>
      <w:tr w:rsidR="00C13D11" w:rsidRPr="002E787F" w14:paraId="5346C0F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F58CA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22C1C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Herbi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70F61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9DA16D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5">
              <w:r w:rsidR="00C13D11" w:rsidRPr="002E787F">
                <w:rPr>
                  <w:rFonts w:ascii="Times New Roman" w:hAnsi="Times New Roman" w:cs="Times New Roman"/>
                  <w:sz w:val="16"/>
                </w:rPr>
                <w:t>etodolac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04A04C6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65B2F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90D6B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Rifaxim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8A5B3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DAF971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6">
              <w:r w:rsidR="00C13D11" w:rsidRPr="002E787F">
                <w:rPr>
                  <w:rFonts w:ascii="Times New Roman" w:hAnsi="Times New Roman" w:cs="Times New Roman"/>
                  <w:sz w:val="16"/>
                </w:rPr>
                <w:t>indomethaci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2C431C2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A0CC7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D1978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Loracarbef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AFC24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BD17B3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7">
              <w:r w:rsidR="00C13D11" w:rsidRPr="002E787F">
                <w:rPr>
                  <w:rFonts w:ascii="Times New Roman" w:hAnsi="Times New Roman" w:cs="Times New Roman"/>
                  <w:sz w:val="16"/>
                </w:rPr>
                <w:t>sulindac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997C7E9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9C9E6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76784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Ertapenem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F18DA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D4AA59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8">
              <w:r w:rsidR="00C13D11" w:rsidRPr="002E787F">
                <w:rPr>
                  <w:rFonts w:ascii="Times New Roman" w:hAnsi="Times New Roman" w:cs="Times New Roman"/>
                  <w:sz w:val="16"/>
                </w:rPr>
                <w:t>ketorolac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5644FB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DD1C9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9EEEA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Doripenem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35502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1EFAB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19">
              <w:r w:rsidR="00C13D11" w:rsidRPr="002E787F">
                <w:rPr>
                  <w:rFonts w:ascii="Times New Roman" w:hAnsi="Times New Roman" w:cs="Times New Roman"/>
                  <w:sz w:val="16"/>
                </w:rPr>
                <w:t>meloxicam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FB7884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53A64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1DE5F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Imipenem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0C83E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2D3E30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0">
              <w:r w:rsidR="00C13D11" w:rsidRPr="002E787F">
                <w:rPr>
                  <w:rFonts w:ascii="Times New Roman" w:hAnsi="Times New Roman" w:cs="Times New Roman"/>
                  <w:sz w:val="16"/>
                </w:rPr>
                <w:t>nabumetone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4E8DB5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F431F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2E65E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ilastat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07B16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2D5A29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1">
              <w:r w:rsidR="00C13D11" w:rsidRPr="002E787F">
                <w:rPr>
                  <w:rFonts w:ascii="Times New Roman" w:hAnsi="Times New Roman" w:cs="Times New Roman"/>
                  <w:sz w:val="16"/>
                </w:rPr>
                <w:t>famotidine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51A458D1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34846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C7784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eropenem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5DD2A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66ED24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2">
              <w:r w:rsidR="00C13D11" w:rsidRPr="002E787F">
                <w:rPr>
                  <w:rFonts w:ascii="Times New Roman" w:hAnsi="Times New Roman" w:cs="Times New Roman"/>
                  <w:sz w:val="16"/>
                </w:rPr>
                <w:t>esomeprazole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497108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F0227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680A1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adroxil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574D9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49BAFC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3">
              <w:r w:rsidR="00C13D11" w:rsidRPr="002E787F">
                <w:rPr>
                  <w:rFonts w:ascii="Times New Roman" w:hAnsi="Times New Roman" w:cs="Times New Roman"/>
                  <w:sz w:val="16"/>
                </w:rPr>
                <w:t>oxaprozi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2E6E7A9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616FE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0F6DC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azo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F42CB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650B4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mefenamic </w:t>
            </w:r>
            <w:hyperlink r:id="rId24">
              <w:r w:rsidRPr="002E787F">
                <w:rPr>
                  <w:rFonts w:ascii="Times New Roman" w:hAnsi="Times New Roman" w:cs="Times New Roman"/>
                  <w:sz w:val="16"/>
                </w:rPr>
                <w:t>acid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27F408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62880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08D70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phrad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2DC54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F685FE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5">
              <w:r w:rsidR="00C13D11" w:rsidRPr="002E787F">
                <w:rPr>
                  <w:rFonts w:ascii="Times New Roman" w:hAnsi="Times New Roman" w:cs="Times New Roman"/>
                  <w:sz w:val="16"/>
                </w:rPr>
                <w:t>diflunisal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407CC1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DA8FE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CF27C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phapir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3599C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58CEF2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6">
              <w:r w:rsidR="00C13D11" w:rsidRPr="002E787F">
                <w:rPr>
                  <w:rFonts w:ascii="Times New Roman" w:hAnsi="Times New Roman" w:cs="Times New Roman"/>
                  <w:sz w:val="16"/>
                </w:rPr>
                <w:t>lansoprazole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5E46974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2E693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869C5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phaloth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27EAF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6E55F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mbine 151-173 with OR</w:t>
            </w:r>
          </w:p>
        </w:tc>
      </w:tr>
      <w:tr w:rsidR="00C13D11" w:rsidRPr="002E787F" w14:paraId="1186B475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AE4BA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9813B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alex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391E1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44EEB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Cytokine inhibitors</w:t>
            </w:r>
          </w:p>
        </w:tc>
      </w:tr>
      <w:tr w:rsidR="00C13D11" w:rsidRPr="002E787F" w14:paraId="2931F39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C5950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F384B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aclor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3813E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60B5F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ytokine inhibit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>.</w:t>
            </w:r>
          </w:p>
        </w:tc>
      </w:tr>
      <w:tr w:rsidR="00C13D11" w:rsidRPr="002E787F" w14:paraId="475D9CF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5BA5E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F9516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oxit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B4FA9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FE5DB3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7">
              <w:r w:rsidR="00C13D11" w:rsidRPr="002E787F">
                <w:rPr>
                  <w:rFonts w:ascii="Times New Roman" w:hAnsi="Times New Roman" w:cs="Times New Roman"/>
                  <w:sz w:val="16"/>
                </w:rPr>
                <w:t>anti-cytokine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B1FFE15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5C13C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70E91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oteta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AB82D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C7E16D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8">
              <w:r w:rsidR="00C13D11" w:rsidRPr="002E787F">
                <w:rPr>
                  <w:rFonts w:ascii="Times New Roman" w:hAnsi="Times New Roman" w:cs="Times New Roman"/>
                  <w:sz w:val="16"/>
                </w:rPr>
                <w:t>rilonacept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DEB5BA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631A0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E9A94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amand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0FC78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65A157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29">
              <w:r w:rsidR="00C13D11" w:rsidRPr="002E787F">
                <w:rPr>
                  <w:rFonts w:ascii="Times New Roman" w:hAnsi="Times New Roman" w:cs="Times New Roman"/>
                  <w:sz w:val="16"/>
                </w:rPr>
                <w:t>canakin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1033C8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27CF5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4AF76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metaz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0120D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561227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0">
              <w:r w:rsidR="00C13D11" w:rsidRPr="002E787F">
                <w:rPr>
                  <w:rFonts w:ascii="Times New Roman" w:hAnsi="Times New Roman" w:cs="Times New Roman"/>
                  <w:sz w:val="16"/>
                </w:rPr>
                <w:t>resl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393CF34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36097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1709A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onicid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DB290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C2FDE9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1">
              <w:r w:rsidR="00C13D11" w:rsidRPr="002E787F">
                <w:rPr>
                  <w:rFonts w:ascii="Times New Roman" w:hAnsi="Times New Roman" w:cs="Times New Roman"/>
                  <w:sz w:val="16"/>
                </w:rPr>
                <w:t>brodal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A843CB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80C58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lastRenderedPageBreak/>
              <w:t>3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26720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Loracarbef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F17A4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EC68FB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2">
              <w:r w:rsidR="00C13D11" w:rsidRPr="002E787F">
                <w:rPr>
                  <w:rFonts w:ascii="Times New Roman" w:hAnsi="Times New Roman" w:cs="Times New Roman"/>
                  <w:sz w:val="16"/>
                </w:rPr>
                <w:t>ustekin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C516F3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197ED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24A3F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prozil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B3709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F2D7E6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3">
              <w:r w:rsidR="00C13D11" w:rsidRPr="002E787F">
                <w:rPr>
                  <w:rFonts w:ascii="Times New Roman" w:hAnsi="Times New Roman" w:cs="Times New Roman"/>
                  <w:sz w:val="16"/>
                </w:rPr>
                <w:t>anakinra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5F71D2D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256B7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97F10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uroxim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06295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D480C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4">
              <w:r w:rsidR="00C13D11" w:rsidRPr="002E787F">
                <w:rPr>
                  <w:rFonts w:ascii="Times New Roman" w:hAnsi="Times New Roman" w:cs="Times New Roman"/>
                  <w:sz w:val="16"/>
                </w:rPr>
                <w:t>benral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F93826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B2842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85BF2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ixim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02872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085437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5">
              <w:r w:rsidR="00C13D11" w:rsidRPr="002E787F">
                <w:rPr>
                  <w:rFonts w:ascii="Times New Roman" w:hAnsi="Times New Roman" w:cs="Times New Roman"/>
                  <w:sz w:val="16"/>
                </w:rPr>
                <w:t>guselk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E0F255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FF24C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33B5E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dinir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D601D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113AF1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6">
              <w:r w:rsidR="00C13D11" w:rsidRPr="002E787F">
                <w:rPr>
                  <w:rFonts w:ascii="Times New Roman" w:hAnsi="Times New Roman" w:cs="Times New Roman"/>
                  <w:sz w:val="16"/>
                </w:rPr>
                <w:t>tocil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276A2B5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1842C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C609A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ditore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6E460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826C03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7">
              <w:r w:rsidR="00C13D11" w:rsidRPr="002E787F">
                <w:rPr>
                  <w:rFonts w:ascii="Times New Roman" w:hAnsi="Times New Roman" w:cs="Times New Roman"/>
                  <w:sz w:val="16"/>
                </w:rPr>
                <w:t>dupil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91BD30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4CB7A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2E102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operazo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2D9E1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1621CF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8">
              <w:r w:rsidR="00C13D11" w:rsidRPr="002E787F">
                <w:rPr>
                  <w:rFonts w:ascii="Times New Roman" w:hAnsi="Times New Roman" w:cs="Times New Roman"/>
                  <w:sz w:val="16"/>
                </w:rPr>
                <w:t>ixek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8E10F6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7C4CD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3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9C0FD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otaxim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18BF8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78E474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39">
              <w:r w:rsidR="00C13D11" w:rsidRPr="002E787F">
                <w:rPr>
                  <w:rFonts w:ascii="Times New Roman" w:hAnsi="Times New Roman" w:cs="Times New Roman"/>
                  <w:sz w:val="16"/>
                </w:rPr>
                <w:t>mepol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67B842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17F08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73414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podoxim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9C6A0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8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D8170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0">
              <w:r w:rsidR="00C13D11" w:rsidRPr="002E787F">
                <w:rPr>
                  <w:rFonts w:ascii="Times New Roman" w:hAnsi="Times New Roman" w:cs="Times New Roman"/>
                  <w:sz w:val="16"/>
                </w:rPr>
                <w:t>secukin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5CDE5D4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8A67B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B8FE1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eftazidime.mp.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F89DC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CAE5CB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1">
              <w:r w:rsidR="00C13D11" w:rsidRPr="002E787F">
                <w:rPr>
                  <w:rFonts w:ascii="Times New Roman" w:hAnsi="Times New Roman" w:cs="Times New Roman"/>
                  <w:sz w:val="16"/>
                </w:rPr>
                <w:t>risank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F558F7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AC95E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FE979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tibute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0AD7F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0D1E70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2">
              <w:r w:rsidR="00C13D11" w:rsidRPr="002E787F">
                <w:rPr>
                  <w:rFonts w:ascii="Times New Roman" w:hAnsi="Times New Roman" w:cs="Times New Roman"/>
                  <w:sz w:val="16"/>
                </w:rPr>
                <w:t>tildrak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FB6CC4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6EC8B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15E1B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tizoxim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80811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E5533B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3">
              <w:r w:rsidR="00C13D11" w:rsidRPr="002E787F">
                <w:rPr>
                  <w:rFonts w:ascii="Times New Roman" w:hAnsi="Times New Roman" w:cs="Times New Roman"/>
                  <w:sz w:val="16"/>
                </w:rPr>
                <w:t>saril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CB8652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C7DBC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47DB7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oxalactam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BBC44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654296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4">
              <w:r w:rsidR="00C13D11" w:rsidRPr="002E787F">
                <w:rPr>
                  <w:rFonts w:ascii="Times New Roman" w:hAnsi="Times New Roman" w:cs="Times New Roman"/>
                  <w:sz w:val="16"/>
                </w:rPr>
                <w:t>satral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3B1566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0E9D1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ADF75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triaxo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F6990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5A5666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5">
              <w:r w:rsidR="00C13D11" w:rsidRPr="002E787F">
                <w:rPr>
                  <w:rFonts w:ascii="Times New Roman" w:hAnsi="Times New Roman" w:cs="Times New Roman"/>
                  <w:sz w:val="16"/>
                </w:rPr>
                <w:t>basilixi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54743E1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4C94F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FBC8F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epim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5A2BB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4AC4FF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6">
              <w:r w:rsidR="00C13D11" w:rsidRPr="002E787F">
                <w:rPr>
                  <w:rFonts w:ascii="Times New Roman" w:hAnsi="Times New Roman" w:cs="Times New Roman"/>
                  <w:sz w:val="16"/>
                </w:rPr>
                <w:t>siltuxi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A40BAE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7F78F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5139F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Ceftaroline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> </w:t>
            </w:r>
            <w:hyperlink r:id="rId47">
              <w:r w:rsidRPr="002E787F">
                <w:rPr>
                  <w:rFonts w:ascii="Times New Roman" w:hAnsi="Times New Roman" w:cs="Times New Roman"/>
                  <w:sz w:val="16"/>
                </w:rPr>
                <w:t>fosamil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2940B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A5C9EF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8">
              <w:r w:rsidR="00C13D11" w:rsidRPr="002E787F">
                <w:rPr>
                  <w:rFonts w:ascii="Times New Roman" w:hAnsi="Times New Roman" w:cs="Times New Roman"/>
                  <w:sz w:val="16"/>
                </w:rPr>
                <w:t>daclizuma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7B6A15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4F0B0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6706F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eftobipr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82785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4F4FD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mbine 175-196 with OR</w:t>
            </w:r>
          </w:p>
        </w:tc>
      </w:tr>
      <w:tr w:rsidR="00C13D11" w:rsidRPr="002E787F" w14:paraId="05BA74A1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58E70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4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A375D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eicoplan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EBCC6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0CB64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Cox inhibitors</w:t>
            </w:r>
          </w:p>
        </w:tc>
      </w:tr>
      <w:tr w:rsidR="00C13D11" w:rsidRPr="002E787F" w14:paraId="676CE30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18F0F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E23C6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Vanc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3520F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3EE89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x inhibit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CD256A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4E9A8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8AE0B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elavan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DCBF9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9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F440C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49">
              <w:r w:rsidR="00C13D11" w:rsidRPr="002E787F">
                <w:rPr>
                  <w:rFonts w:ascii="Times New Roman" w:hAnsi="Times New Roman" w:cs="Times New Roman"/>
                  <w:sz w:val="16"/>
                </w:rPr>
                <w:t>amlodipine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D3AA19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540E4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B4950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Dalbavan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C71D1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B2ECFE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50">
              <w:r w:rsidR="00C13D11" w:rsidRPr="002E787F">
                <w:rPr>
                  <w:rFonts w:ascii="Times New Roman" w:hAnsi="Times New Roman" w:cs="Times New Roman"/>
                  <w:sz w:val="16"/>
                </w:rPr>
                <w:t>celecoxi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1FBFBD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56FFF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A6915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Oritavan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2315B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05F104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51">
              <w:r w:rsidR="00C13D11" w:rsidRPr="002E787F">
                <w:rPr>
                  <w:rFonts w:ascii="Times New Roman" w:hAnsi="Times New Roman" w:cs="Times New Roman"/>
                  <w:sz w:val="16"/>
                </w:rPr>
                <w:t>rofecoxi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247E2F5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FA768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A2BF3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linda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8E591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FD1629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52">
              <w:r w:rsidR="00C13D11" w:rsidRPr="002E787F">
                <w:rPr>
                  <w:rFonts w:ascii="Times New Roman" w:hAnsi="Times New Roman" w:cs="Times New Roman"/>
                  <w:sz w:val="16"/>
                </w:rPr>
                <w:t>valdecoxib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67D457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DAB67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96951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Linc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2BDD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98DDA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mbine 198-202 with OR</w:t>
            </w:r>
          </w:p>
        </w:tc>
      </w:tr>
      <w:tr w:rsidR="00C13D11" w:rsidRPr="002E787F" w14:paraId="5F1E218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DF87C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67CB8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Dapt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F8FB9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D9F87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TNF inhibitors</w:t>
            </w:r>
          </w:p>
        </w:tc>
      </w:tr>
      <w:tr w:rsidR="00C13D11" w:rsidRPr="002E787F" w14:paraId="047FECE5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F8531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99660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Azithr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EC53B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5380C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TNF inhibit*</w:t>
            </w:r>
          </w:p>
        </w:tc>
      </w:tr>
      <w:tr w:rsidR="00C13D11" w:rsidRPr="002E787F" w14:paraId="1865337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AFD32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531D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larithr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963D2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3F90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Infliximab.mp.</w:t>
            </w:r>
          </w:p>
        </w:tc>
      </w:tr>
      <w:tr w:rsidR="00C13D11" w:rsidRPr="002E787F" w14:paraId="2400399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73753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642F1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Erythr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6F987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7F00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Adalimumab.mp.</w:t>
            </w:r>
          </w:p>
        </w:tc>
      </w:tr>
      <w:tr w:rsidR="00C13D11" w:rsidRPr="002E787F" w14:paraId="463B7BC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AE827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0E26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Roxithr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8B7AD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36A2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Etanercept.mp.</w:t>
            </w:r>
          </w:p>
        </w:tc>
      </w:tr>
      <w:tr w:rsidR="00C13D11" w:rsidRPr="002E787F" w14:paraId="62EDBBB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07A06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A1BB4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elithr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9B6D3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B899B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ertolizumab.mp.</w:t>
            </w:r>
          </w:p>
        </w:tc>
      </w:tr>
      <w:tr w:rsidR="00C13D11" w:rsidRPr="002E787F" w14:paraId="2BC9ED6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46A10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9CBC6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pira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F45EA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0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F54E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Golimumab.mp.</w:t>
            </w:r>
          </w:p>
        </w:tc>
      </w:tr>
      <w:tr w:rsidR="00C13D11" w:rsidRPr="002E787F" w14:paraId="4BFC108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A5521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4A6B9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Fidaxomi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0E147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3CAE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mbine 204-209 with OR</w:t>
            </w:r>
          </w:p>
        </w:tc>
      </w:tr>
      <w:tr w:rsidR="00C13D11" w:rsidRPr="002E787F" w14:paraId="294C123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12FA9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251E4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Aztreonam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07109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151ED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Other medication terms</w:t>
            </w:r>
          </w:p>
        </w:tc>
      </w:tr>
      <w:tr w:rsidR="00C13D11" w:rsidRPr="002E787F" w14:paraId="7F71E8F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639D1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lastRenderedPageBreak/>
              <w:t>6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8EAF1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Furazolido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E095A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D9B7E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exp Anti-Inflammatory Agents, Non-Steroidal/ or exp Anti-Inflammatory Agents/ or Non-steroidal </w:t>
            </w:r>
            <w:hyperlink r:id="rId53">
              <w:r w:rsidRPr="002E787F">
                <w:rPr>
                  <w:rFonts w:ascii="Times New Roman" w:hAnsi="Times New Roman" w:cs="Times New Roman"/>
                  <w:sz w:val="16"/>
                </w:rPr>
                <w:t>anti-inflammatory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>.</w:t>
            </w:r>
          </w:p>
        </w:tc>
      </w:tr>
      <w:tr w:rsidR="00C13D11" w:rsidRPr="002E787F" w14:paraId="5DADF92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03652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4D95E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Nitrofuranto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7D03A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03039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Anti-inflammatory.mp.</w:t>
            </w:r>
          </w:p>
        </w:tc>
      </w:tr>
      <w:tr w:rsidR="00C13D11" w:rsidRPr="002E787F" w14:paraId="333A5085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3CD8B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5396A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Linezolid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C6CC3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966F5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rticosteroid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F5BDF5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2FD82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84483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osizolid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D2CC4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F3B462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hyperlink r:id="rId54">
              <w:r w:rsidR="00C13D11" w:rsidRPr="002E787F">
                <w:rPr>
                  <w:rFonts w:ascii="Times New Roman" w:hAnsi="Times New Roman" w:cs="Times New Roman"/>
                  <w:sz w:val="16"/>
                </w:rPr>
                <w:t>dexamethasone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723409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94720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6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E7A44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Radezolid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97006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F8495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JAK inhibit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4D65F9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7299F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8A0EF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orezolid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6C2EC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4C8D5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Tofacitinib.mp.</w:t>
            </w:r>
          </w:p>
        </w:tc>
      </w:tr>
      <w:tr w:rsidR="00C13D11" w:rsidRPr="002E787F" w14:paraId="20D706C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1F58F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A5B00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Amoxi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601A9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E92FA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baricitinib.mp.</w:t>
            </w:r>
          </w:p>
        </w:tc>
      </w:tr>
      <w:tr w:rsidR="00C13D11" w:rsidRPr="002E787F" w14:paraId="60807C8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2C78C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216A3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Ampi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F5962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8F2B6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upadacitinib.mp.</w:t>
            </w:r>
          </w:p>
        </w:tc>
      </w:tr>
      <w:tr w:rsidR="00C13D11" w:rsidRPr="002E787F" w14:paraId="4FB39EB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35779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3AD3E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Azlo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E0D14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CAB5F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preficitinib.mp.</w:t>
            </w:r>
          </w:p>
        </w:tc>
      </w:tr>
      <w:tr w:rsidR="00C13D11" w:rsidRPr="002E787F" w14:paraId="79217FF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DCD87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68AB4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Dicloxa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8004D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4730A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filgotinib.mp.</w:t>
            </w:r>
          </w:p>
        </w:tc>
      </w:tr>
      <w:tr w:rsidR="00C13D11" w:rsidRPr="002E787F" w14:paraId="6336ECE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37A4D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BA974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Flucloxa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B59B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BD74C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ruloxitinib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> 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>.</w:t>
            </w:r>
          </w:p>
        </w:tc>
      </w:tr>
      <w:tr w:rsidR="00C13D11" w:rsidRPr="002E787F" w14:paraId="4A7A03D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2C6E7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64BF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ezlo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EDAEF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5EA20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Fedratinib.mp.</w:t>
            </w:r>
          </w:p>
        </w:tc>
      </w:tr>
      <w:tr w:rsidR="00C13D11" w:rsidRPr="002E787F" w14:paraId="147B4E80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F306B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561EC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ethi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E7B93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BA708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VEGF-a.mp. or exp Vascular Endothelial Growth Factor A/</w:t>
            </w:r>
          </w:p>
        </w:tc>
      </w:tr>
      <w:tr w:rsidR="00C13D11" w:rsidRPr="002E787F" w14:paraId="14FE422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7F301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65711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Naf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AFA3A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25BE3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mbine 211-224 with OR</w:t>
            </w:r>
          </w:p>
        </w:tc>
      </w:tr>
      <w:tr w:rsidR="00C13D11" w:rsidRPr="002E787F" w14:paraId="6E2429E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3BCE3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7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63193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Oxa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CAB83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0A8F3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Mental health / MNYES</w:t>
            </w:r>
          </w:p>
        </w:tc>
      </w:tr>
      <w:tr w:rsidR="00C13D11" w:rsidRPr="002E787F" w14:paraId="256F062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67B03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DF59F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enicillin G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8C011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11F84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mental </w:t>
            </w:r>
            <w:hyperlink r:id="rId55">
              <w:r w:rsidRPr="002E787F">
                <w:rPr>
                  <w:rFonts w:ascii="Times New Roman" w:hAnsi="Times New Roman" w:cs="Times New Roman"/>
                  <w:sz w:val="16"/>
                </w:rPr>
                <w:t>health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58B80174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4CB74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1FEAD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enicillin V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81485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C0423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mental disorder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547BA781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1CAD1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28043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ipera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5D3A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0546D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somatic symptom disorder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010D1EA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D5F44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0A122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emo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67366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9E541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nversion </w:t>
            </w:r>
            <w:hyperlink r:id="rId56">
              <w:r w:rsidRPr="002E787F">
                <w:rPr>
                  <w:rFonts w:ascii="Times New Roman" w:hAnsi="Times New Roman" w:cs="Times New Roman"/>
                  <w:sz w:val="16"/>
                </w:rPr>
                <w:t>disorder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3B3A15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5D786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E201A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icarcill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666C6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2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59E50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functional neurological </w:t>
            </w:r>
            <w:hyperlink r:id="rId57">
              <w:r w:rsidRPr="002E787F">
                <w:rPr>
                  <w:rFonts w:ascii="Times New Roman" w:hAnsi="Times New Roman" w:cs="Times New Roman"/>
                  <w:sz w:val="16"/>
                </w:rPr>
                <w:t>disorder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2247A4B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4287F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66C90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Augment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3AD14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7C8D5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functional movement disorder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271F06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87C7D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0A7F0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Unasy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B6F6C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27303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somatoform </w:t>
            </w:r>
            <w:hyperlink r:id="rId58">
              <w:r w:rsidRPr="002E787F">
                <w:rPr>
                  <w:rFonts w:ascii="Times New Roman" w:hAnsi="Times New Roman" w:cs="Times New Roman"/>
                  <w:sz w:val="16"/>
                </w:rPr>
                <w:t>disorder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095C3D0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21206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E5AA2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Zosy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BC4DC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001E43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59">
              <w:r w:rsidR="00C13D11" w:rsidRPr="002E787F">
                <w:rPr>
                  <w:rFonts w:ascii="Times New Roman" w:hAnsi="Times New Roman" w:cs="Times New Roman"/>
                  <w:sz w:val="16"/>
                </w:rPr>
                <w:t>depression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7D1B28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85C35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A5184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iment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A17D4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4F5DE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TSD.mp. </w:t>
            </w:r>
          </w:p>
        </w:tc>
      </w:tr>
      <w:tr w:rsidR="00C13D11" w:rsidRPr="002E787F" w14:paraId="5F9EB53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BB709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8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DBA70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Bacitr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A289E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9274F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Post-traumatic stress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38E322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9C19A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1583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olist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F1039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230BF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Post traumatic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 stress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3770EE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2804C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4CEA2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olymyxin B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BF2D5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3C0AC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depress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28BA8C89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84534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7B483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ipro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8F6C2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34269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anxiety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0BB88B6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AE376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8FC61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En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AEC36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8C4ED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schizophreni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>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293A9E4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C9DD3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377FA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Gati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94E9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3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B8A264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60">
              <w:r w:rsidR="00C13D11" w:rsidRPr="002E787F">
                <w:rPr>
                  <w:rFonts w:ascii="Times New Roman" w:hAnsi="Times New Roman" w:cs="Times New Roman"/>
                  <w:sz w:val="16"/>
                </w:rPr>
                <w:t>psychosis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2D22A2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D6323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50C1C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Gemi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2663F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D65D9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hronic fatigue </w:t>
            </w:r>
            <w:hyperlink r:id="rId61">
              <w:r w:rsidRPr="002E787F">
                <w:rPr>
                  <w:rFonts w:ascii="Times New Roman" w:hAnsi="Times New Roman" w:cs="Times New Roman"/>
                  <w:sz w:val="16"/>
                </w:rPr>
                <w:t>syndrome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886450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A8C78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FB755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Levo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D04DC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44FC0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FS.mp. </w:t>
            </w:r>
          </w:p>
        </w:tc>
      </w:tr>
      <w:tr w:rsidR="00C13D11" w:rsidRPr="002E787F" w14:paraId="59A52A79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121FE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lastRenderedPageBreak/>
              <w:t>9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5E303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Lome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6C854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41995B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62">
              <w:r w:rsidR="00C13D11" w:rsidRPr="002E787F">
                <w:rPr>
                  <w:rFonts w:ascii="Times New Roman" w:hAnsi="Times New Roman" w:cs="Times New Roman"/>
                  <w:sz w:val="16"/>
                </w:rPr>
                <w:t>fatigue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E4CFF9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5B4BE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7AF47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oxi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01717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6BB6B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hronic </w:t>
            </w:r>
            <w:hyperlink r:id="rId63">
              <w:r w:rsidRPr="002E787F">
                <w:rPr>
                  <w:rFonts w:ascii="Times New Roman" w:hAnsi="Times New Roman" w:cs="Times New Roman"/>
                  <w:sz w:val="16"/>
                </w:rPr>
                <w:t>pain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377F23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F71D5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2DCE2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Nadifloxacin.mp.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4A7A7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483DC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pain </w:t>
            </w:r>
            <w:hyperlink r:id="rId64">
              <w:r w:rsidRPr="002E787F">
                <w:rPr>
                  <w:rFonts w:ascii="Times New Roman" w:hAnsi="Times New Roman" w:cs="Times New Roman"/>
                  <w:sz w:val="16"/>
                </w:rPr>
                <w:t>disorder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0A7D844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94BEF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6DE08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Nalidixic </w:t>
            </w:r>
            <w:hyperlink r:id="rId65">
              <w:r w:rsidRPr="002E787F">
                <w:rPr>
                  <w:rFonts w:ascii="Times New Roman" w:hAnsi="Times New Roman" w:cs="Times New Roman"/>
                  <w:sz w:val="16"/>
                </w:rPr>
                <w:t>acid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4C08F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FFD439" w14:textId="77777777" w:rsidR="00C13D11" w:rsidRPr="002E787F" w:rsidRDefault="00000000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hyperlink r:id="rId66">
              <w:r w:rsidR="00C13D11" w:rsidRPr="002E787F">
                <w:rPr>
                  <w:rFonts w:ascii="Times New Roman" w:hAnsi="Times New Roman" w:cs="Times New Roman"/>
                  <w:sz w:val="16"/>
                </w:rPr>
                <w:t>fibromyalgia.mp</w:t>
              </w:r>
            </w:hyperlink>
            <w:r w:rsidR="00C13D11"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1D2198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4824C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B6EA3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Nor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43FB3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0A93B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persistent physical </w:t>
            </w:r>
            <w:hyperlink r:id="rId67">
              <w:r w:rsidRPr="002E787F">
                <w:rPr>
                  <w:rFonts w:ascii="Times New Roman" w:hAnsi="Times New Roman" w:cs="Times New Roman"/>
                  <w:sz w:val="16"/>
                </w:rPr>
                <w:t>symptoms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EED66F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29B9B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C6768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O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BDD2B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4A716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functional </w:t>
            </w:r>
            <w:hyperlink r:id="rId68">
              <w:r w:rsidRPr="002E787F">
                <w:rPr>
                  <w:rFonts w:ascii="Times New Roman" w:hAnsi="Times New Roman" w:cs="Times New Roman"/>
                  <w:sz w:val="16"/>
                </w:rPr>
                <w:t>disorders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5E5D903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93F6C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703E5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rova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13581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27E3D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bodily distress </w:t>
            </w:r>
            <w:hyperlink r:id="rId69">
              <w:r w:rsidRPr="002E787F">
                <w:rPr>
                  <w:rFonts w:ascii="Times New Roman" w:hAnsi="Times New Roman" w:cs="Times New Roman"/>
                  <w:sz w:val="16"/>
                </w:rPr>
                <w:t>disorder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FC6DA59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73772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E40A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Grepa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F3E0D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4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05C0E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bodily distress </w:t>
            </w:r>
            <w:hyperlink r:id="rId70">
              <w:r w:rsidRPr="002E787F">
                <w:rPr>
                  <w:rFonts w:ascii="Times New Roman" w:hAnsi="Times New Roman" w:cs="Times New Roman"/>
                  <w:sz w:val="16"/>
                </w:rPr>
                <w:t>syndrome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37F2E9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B3868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3C24E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par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61BA6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3878C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irritable bowel </w:t>
            </w:r>
            <w:hyperlink r:id="rId71">
              <w:r w:rsidRPr="002E787F">
                <w:rPr>
                  <w:rFonts w:ascii="Times New Roman" w:hAnsi="Times New Roman" w:cs="Times New Roman"/>
                  <w:sz w:val="16"/>
                </w:rPr>
                <w:t>syndrome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E4DC6B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2AE95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7697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emafloxa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A56AB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FBFE0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IBS.mp. </w:t>
            </w:r>
          </w:p>
        </w:tc>
      </w:tr>
      <w:tr w:rsidR="00C13D11" w:rsidRPr="002E787F" w14:paraId="217D076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CDF2D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EAD6B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afenid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3CCAF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42D89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nonepileptic </w:t>
            </w:r>
            <w:hyperlink r:id="rId72">
              <w:r w:rsidRPr="002E787F">
                <w:rPr>
                  <w:rFonts w:ascii="Times New Roman" w:hAnsi="Times New Roman" w:cs="Times New Roman"/>
                  <w:sz w:val="16"/>
                </w:rPr>
                <w:t>seizures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588692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91EAB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E712D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ulfacetamid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CB05E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ADEDC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non-epileptic </w:t>
            </w:r>
            <w:hyperlink r:id="rId73">
              <w:r w:rsidRPr="002E787F">
                <w:rPr>
                  <w:rFonts w:ascii="Times New Roman" w:hAnsi="Times New Roman" w:cs="Times New Roman"/>
                  <w:sz w:val="16"/>
                </w:rPr>
                <w:t>seizures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5A4D7F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36BFE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0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6DE14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ulfadiaz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6950F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54EA1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non epileptic attack </w:t>
            </w:r>
            <w:hyperlink r:id="rId74">
              <w:r w:rsidRPr="002E787F">
                <w:rPr>
                  <w:rFonts w:ascii="Times New Roman" w:hAnsi="Times New Roman" w:cs="Times New Roman"/>
                  <w:sz w:val="16"/>
                </w:rPr>
                <w:t>disorder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CBEF0B1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FDB1E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9F24A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Silver </w:t>
            </w:r>
            <w:hyperlink r:id="rId75">
              <w:r w:rsidRPr="002E787F">
                <w:rPr>
                  <w:rFonts w:ascii="Times New Roman" w:hAnsi="Times New Roman" w:cs="Times New Roman"/>
                  <w:sz w:val="16"/>
                </w:rPr>
                <w:t>sulfadiazine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4E72A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92973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NEAD.mp. </w:t>
            </w:r>
          </w:p>
        </w:tc>
      </w:tr>
      <w:tr w:rsidR="00C13D11" w:rsidRPr="002E787F" w14:paraId="6A7FCAF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24917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EE5B6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ulfadimethox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36377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FACC6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mbine 225-256 with OR</w:t>
            </w:r>
          </w:p>
        </w:tc>
      </w:tr>
      <w:tr w:rsidR="00C13D11" w:rsidRPr="002E787F" w14:paraId="7B7A38F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9AD0E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4E31D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ulfamethiz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DA2CB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F14F4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Additional keyword</w:t>
            </w:r>
          </w:p>
        </w:tc>
      </w:tr>
      <w:tr w:rsidR="00C13D11" w:rsidRPr="002E787F" w14:paraId="29517D6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E953F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46458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ulfamethoxaz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E5307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82285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treat*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>.</w:t>
            </w:r>
          </w:p>
        </w:tc>
      </w:tr>
      <w:tr w:rsidR="00C13D11" w:rsidRPr="002E787F" w14:paraId="2F3D6264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4811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19B47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ulfanilimid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2DE46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A0C1F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Study types</w:t>
            </w:r>
          </w:p>
        </w:tc>
      </w:tr>
      <w:tr w:rsidR="00C13D11" w:rsidRPr="002E787F" w14:paraId="1BAF5731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F46B5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C7FB9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ulfasalaz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0AE4A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F1F77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(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</w:rPr>
              <w:t>clinical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adj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 trial)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638835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B0A6C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FBE29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ulfisoxaz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2F6AD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23246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(Randomised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adj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 trial)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3CF87A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12BCF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E7A02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rimethoprim-Sulfamethoxaz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F7C4E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495F0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(Randomised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adj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 controlled)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9C212E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3F20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B8C0A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o-trimoxaz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C36C6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23A6C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(Random*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adj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 control*).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mp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1837AF41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5D315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1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3BB51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rontosil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A0352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2449F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mbine 258-262 with OR</w:t>
            </w:r>
          </w:p>
        </w:tc>
      </w:tr>
      <w:tr w:rsidR="00C13D11" w:rsidRPr="002E787F" w14:paraId="7D908E00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4B0E9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7B25E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Demeclocycl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6AA6A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87248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Combining groups</w:t>
            </w:r>
          </w:p>
        </w:tc>
      </w:tr>
      <w:tr w:rsidR="00C13D11" w:rsidRPr="002E787F" w14:paraId="53FEDED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4A31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11846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Doxycycl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10E4C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3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25176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0 OR 174 OR 197 OR 203 OR 210 OR 224</w:t>
            </w:r>
          </w:p>
        </w:tc>
      </w:tr>
      <w:tr w:rsidR="00C13D11" w:rsidRPr="002E787F" w14:paraId="6C7DA76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B6FE6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4B50C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etacycl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677AC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4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DCED0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3 AND 256 AND 257 AND 262</w:t>
            </w:r>
          </w:p>
        </w:tc>
      </w:tr>
      <w:tr w:rsidR="00C13D11" w:rsidRPr="002E787F" w14:paraId="4732869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8C7C1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81CF2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Minocycline.mp.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F5FA7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96908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Exclusions</w:t>
            </w:r>
          </w:p>
        </w:tc>
      </w:tr>
      <w:tr w:rsidR="00C13D11" w:rsidRPr="002E787F" w14:paraId="3CFDB69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61637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325AB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Oxytetracycl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CF3A8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5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06412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4 not </w:t>
            </w:r>
            <w:hyperlink r:id="rId76">
              <w:r w:rsidRPr="002E787F">
                <w:rPr>
                  <w:rFonts w:ascii="Times New Roman" w:hAnsi="Times New Roman" w:cs="Times New Roman"/>
                  <w:sz w:val="16"/>
                </w:rPr>
                <w:t>covid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DF3640B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53187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DDB9D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Tetracycline.mp.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2F1A4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6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1050A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5 not </w:t>
            </w:r>
            <w:hyperlink r:id="rId77">
              <w:r w:rsidRPr="002E787F">
                <w:rPr>
                  <w:rFonts w:ascii="Times New Roman" w:hAnsi="Times New Roman" w:cs="Times New Roman"/>
                  <w:sz w:val="16"/>
                </w:rPr>
                <w:t>surgery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607D80F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51F57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43305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lofazim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A296E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7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8319B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6 not </w:t>
            </w:r>
            <w:hyperlink r:id="rId78">
              <w:r w:rsidRPr="002E787F">
                <w:rPr>
                  <w:rFonts w:ascii="Times New Roman" w:hAnsi="Times New Roman" w:cs="Times New Roman"/>
                  <w:sz w:val="16"/>
                </w:rPr>
                <w:t>postoperative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451D228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C9E35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2274D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Dapso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EA255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8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A7596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7 not </w:t>
            </w:r>
            <w:hyperlink r:id="rId79">
              <w:r w:rsidRPr="002E787F">
                <w:rPr>
                  <w:rFonts w:ascii="Times New Roman" w:hAnsi="Times New Roman" w:cs="Times New Roman"/>
                  <w:sz w:val="16"/>
                </w:rPr>
                <w:t>arthritis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43CB7DA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C3682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80178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apre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12A08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9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A6489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8 not </w:t>
            </w:r>
            <w:hyperlink r:id="rId80">
              <w:r w:rsidRPr="002E787F">
                <w:rPr>
                  <w:rFonts w:ascii="Times New Roman" w:hAnsi="Times New Roman" w:cs="Times New Roman"/>
                  <w:sz w:val="16"/>
                </w:rPr>
                <w:t>orthodontic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2BED5AE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6619F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2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FEBE4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Cycloser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D636F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0813D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69 not </w:t>
            </w:r>
            <w:hyperlink r:id="rId81">
              <w:r w:rsidRPr="002E787F">
                <w:rPr>
                  <w:rFonts w:ascii="Times New Roman" w:hAnsi="Times New Roman" w:cs="Times New Roman"/>
                  <w:sz w:val="16"/>
                </w:rPr>
                <w:t>tooth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7F83FEE5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C5DE5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lastRenderedPageBreak/>
              <w:t>13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F517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Ethambutol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156CB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71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F7A50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70 not </w:t>
            </w:r>
            <w:hyperlink r:id="rId82">
              <w:r w:rsidRPr="002E787F">
                <w:rPr>
                  <w:rFonts w:ascii="Times New Roman" w:hAnsi="Times New Roman" w:cs="Times New Roman"/>
                  <w:sz w:val="16"/>
                </w:rPr>
                <w:t>tooth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</w:tr>
      <w:tr w:rsidR="00C13D11" w:rsidRPr="002E787F" w14:paraId="3454BA37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D69E3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8063B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Ethionamid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7F5FF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916EC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2E787F">
              <w:rPr>
                <w:rFonts w:ascii="Times New Roman" w:hAnsi="Times New Roman" w:cs="Times New Roman"/>
                <w:b/>
                <w:sz w:val="16"/>
              </w:rPr>
              <w:t>Limit search</w:t>
            </w:r>
          </w:p>
        </w:tc>
      </w:tr>
      <w:tr w:rsidR="00C13D11" w:rsidRPr="002E787F" w14:paraId="3428B680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78A09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B61ED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Isoniazid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CB0C3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A013E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271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</w:rPr>
              <w:t>limit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</w:rPr>
              <w:t xml:space="preserve"> to humans</w:t>
            </w:r>
          </w:p>
        </w:tc>
      </w:tr>
      <w:tr w:rsidR="00C13D11" w:rsidRPr="002E787F" w14:paraId="21F24070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EE12B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508B2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yrazinamid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F782D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62DE2D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20E69EA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9EC53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01394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Rifampi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FF589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F7A0F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0E8DAAA8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09F9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D65B0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Rifabut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6F4E8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25287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3965ABC3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D8B19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20ECE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Rifapent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2D430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71D0D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3433B6A9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7B21A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C68D8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Strept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317FE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0418A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1016B90E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F3370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91F16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Arsphenam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63C8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ABFD0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18F8DFFC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C61AE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3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02574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hloramphenicol.mp.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DAE5F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B5A7F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4F1E90A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B57DB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3E38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Fosfo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5C0E3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9AA7A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63029CE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A122F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C79A66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</w:rPr>
              <w:t>Fusidic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</w:rPr>
              <w:t> </w:t>
            </w:r>
            <w:hyperlink r:id="rId83">
              <w:r w:rsidRPr="002E787F">
                <w:rPr>
                  <w:rFonts w:ascii="Times New Roman" w:hAnsi="Times New Roman" w:cs="Times New Roman"/>
                  <w:sz w:val="16"/>
                </w:rPr>
                <w:t>acid.mp</w:t>
              </w:r>
            </w:hyperlink>
            <w:r w:rsidRPr="002E787F">
              <w:rPr>
                <w:rFonts w:ascii="Times New Roman" w:hAnsi="Times New Roman" w:cs="Times New Roman"/>
                <w:sz w:val="16"/>
              </w:rPr>
              <w:t xml:space="preserve">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7B232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FF8E4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10E45079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4A129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B858C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etronidaz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32214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349FD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39D4BE75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EFFE3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F91A3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Mupiro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6E8DD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4421E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40F353F9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9B62F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2FD2F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Platensimyc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BCA9D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CC76B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738BE85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E95D4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AC8D9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Quinupristin-Dalfopristin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C0AC0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955287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0F78327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5C857A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79848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hiamphenicol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DE9F90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9C33B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35080A4F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33FFC8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8504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igecyclin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5BBB15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24FCE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632CAFC6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8035FE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A41B14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inidazole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AFA4E2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554B0C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36536802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60236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4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3B4B4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 xml:space="preserve">Trimethoprim.mp. 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C31431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EA873F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  <w:tr w:rsidR="00C13D11" w:rsidRPr="002E787F" w14:paraId="61FB86BD" w14:textId="77777777" w:rsidTr="00AE41A1"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C9F2C3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15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72FB1B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  <w:r w:rsidRPr="002E787F">
              <w:rPr>
                <w:rFonts w:ascii="Times New Roman" w:hAnsi="Times New Roman" w:cs="Times New Roman"/>
                <w:sz w:val="16"/>
              </w:rPr>
              <w:t>Combine 1-150 with OR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8139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B4B7C9" w14:textId="77777777" w:rsidR="00C13D11" w:rsidRPr="002E787F" w:rsidRDefault="00C13D11" w:rsidP="00AE41A1">
            <w:pPr>
              <w:spacing w:after="0" w:line="480" w:lineRule="auto"/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096CF002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33402D0E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400D51FF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5A0F6A4B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1C6DA41A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353D3FA7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09BFCB14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60EB419E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3C41322D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2C2EB1C7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  <w:sectPr w:rsidR="00C13D11" w:rsidRPr="002E787F" w:rsidSect="005F40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66F96F" w14:textId="12370D79" w:rsidR="00C13D11" w:rsidRPr="002E787F" w:rsidRDefault="00C13D11" w:rsidP="00C13D11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E787F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2: Summary of identified systematic reviews assessing</w:t>
      </w:r>
      <w:r w:rsidRPr="002E787F">
        <w:rPr>
          <w:rFonts w:ascii="Times New Roman" w:hAnsi="Times New Roman" w:cs="Times New Roman"/>
          <w:sz w:val="16"/>
          <w:szCs w:val="16"/>
        </w:rPr>
        <w:t xml:space="preserve"> </w:t>
      </w:r>
      <w:r w:rsidRPr="002E787F">
        <w:rPr>
          <w:rFonts w:ascii="Times New Roman" w:hAnsi="Times New Roman" w:cs="Times New Roman"/>
          <w:b/>
          <w:bCs/>
          <w:sz w:val="20"/>
          <w:szCs w:val="20"/>
        </w:rPr>
        <w:t>anti-inflammatory medications in the treatment of Mental Disorders</w:t>
      </w:r>
      <w:r w:rsidR="00391C7B" w:rsidRPr="002E787F">
        <w:rPr>
          <w:rFonts w:ascii="Times New Roman" w:hAnsi="Times New Roman" w:cs="Times New Roman"/>
          <w:b/>
          <w:bCs/>
          <w:sz w:val="20"/>
          <w:szCs w:val="20"/>
        </w:rPr>
        <w:t xml:space="preserve"> (grouped by Mental Disorder and listed alphabetical by medic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1298"/>
        <w:gridCol w:w="1172"/>
        <w:gridCol w:w="1274"/>
        <w:gridCol w:w="1558"/>
        <w:gridCol w:w="1246"/>
        <w:gridCol w:w="1040"/>
        <w:gridCol w:w="1798"/>
        <w:gridCol w:w="3483"/>
      </w:tblGrid>
      <w:tr w:rsidR="00C13D11" w:rsidRPr="002E787F" w14:paraId="225823D0" w14:textId="77777777" w:rsidTr="00831B08">
        <w:tc>
          <w:tcPr>
            <w:tcW w:w="1079" w:type="dxa"/>
          </w:tcPr>
          <w:p w14:paraId="077BDE83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298" w:type="dxa"/>
          </w:tcPr>
          <w:p w14:paraId="3613EA22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72" w:type="dxa"/>
          </w:tcPr>
          <w:p w14:paraId="3509EA14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1274" w:type="dxa"/>
          </w:tcPr>
          <w:p w14:paraId="5865BEEE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</w:t>
            </w:r>
          </w:p>
        </w:tc>
        <w:tc>
          <w:tcPr>
            <w:tcW w:w="1558" w:type="dxa"/>
          </w:tcPr>
          <w:p w14:paraId="525A9D1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papers included</w:t>
            </w:r>
          </w:p>
        </w:tc>
        <w:tc>
          <w:tcPr>
            <w:tcW w:w="1246" w:type="dxa"/>
          </w:tcPr>
          <w:p w14:paraId="7949FD2E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studies met current review criteria</w:t>
            </w:r>
          </w:p>
        </w:tc>
        <w:tc>
          <w:tcPr>
            <w:tcW w:w="1040" w:type="dxa"/>
          </w:tcPr>
          <w:p w14:paraId="2682CEE4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analysis</w:t>
            </w:r>
          </w:p>
        </w:tc>
        <w:tc>
          <w:tcPr>
            <w:tcW w:w="1798" w:type="dxa"/>
          </w:tcPr>
          <w:p w14:paraId="0347BA01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3483" w:type="dxa"/>
          </w:tcPr>
          <w:p w14:paraId="71B75C2D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conclusions</w:t>
            </w:r>
          </w:p>
        </w:tc>
      </w:tr>
      <w:tr w:rsidR="00C13D11" w:rsidRPr="002E787F" w14:paraId="1F714710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2A62978A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a et al 2014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235C4CB8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=150 </w:t>
            </w:r>
          </w:p>
          <w:p w14:paraId="26F8028A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4 RCTs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13863DD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or depressive disorder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1FFFA63E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elecoxib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2D996E65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Abbasi et al 2012, Muller et al 2006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khondzadc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09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d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5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722CD24F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3C8D14B0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0B5F84AC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HAM-D score at follow-up from baseline. Duration range 6-8 weeks.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6A718111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ompared to placebo, sig. greater improvement in HAMD scores in Celecoxib group (WMD= 3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6, 95%CI=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81 to 4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1), remission rates (OR=6.58, 95% CI=2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5 to 17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) and response rates (OR= 6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9, 95%CI= 2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89 to 14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5).</w:t>
            </w:r>
          </w:p>
        </w:tc>
      </w:tr>
      <w:tr w:rsidR="00C13D11" w:rsidRPr="002E787F" w14:paraId="4271E051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57BFFB24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Bai et al 2020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7B12751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=1610</w:t>
            </w:r>
          </w:p>
          <w:p w14:paraId="0E2395A2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30 RCTs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06300F0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or depressive disorder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7CBDCC65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Celecoxib (4 studies), Omega fatty acids (21 studies), Minocycline (3 studies)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Piogltazone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(1 study)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odafanil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(2 studies), NAC (1 study)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18572FC3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Muller et al 2006;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khondzade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2009, Abbasi et al 2012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d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5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epanjnia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2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Gougol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5, Husain et al 2017, Dean et al 2017, 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63D0030F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o (alternative treatments with fatty acid supplements used in 21 articles)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3E1251A2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 and narrative review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5FD27F01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depression score form baseline to endpoints. Duration range:  4-16 weeks.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295F2A52" w14:textId="77777777" w:rsidR="00C13D11" w:rsidRPr="002E787F" w:rsidRDefault="00C13D11" w:rsidP="00AE41A1">
            <w:pPr>
              <w:shd w:val="clear" w:color="auto" w:fill="C5E0B3" w:themeFill="accent6" w:themeFillTint="66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 of 26 studies suggested that compared to placebo, anti-inflammatory agents had a statistically significant antidepressant effect. SMD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5 (95% CI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5 to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5, p&lt;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001). Sub-analysis revealed that this finding remained significant in inflammatory agent monotherapy (N=8, SMD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0 (95%CI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8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2),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3) and as adjunctive treatment (n=18, SMD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0 (95% CI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97 -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3), p&lt;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001). NSAID SMD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6 (-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4 to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9) p&lt;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01, N=4. Minocycline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9 (-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9 to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8) p=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2, N=3</w:t>
            </w:r>
          </w:p>
          <w:p w14:paraId="42E76747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3D11" w:rsidRPr="002E787F" w14:paraId="3124B500" w14:textId="77777777" w:rsidTr="00831B08">
        <w:tc>
          <w:tcPr>
            <w:tcW w:w="1079" w:type="dxa"/>
            <w:shd w:val="clear" w:color="auto" w:fill="FFE599" w:themeFill="accent4" w:themeFillTint="66"/>
          </w:tcPr>
          <w:p w14:paraId="25B74EE1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lison et al 2019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3)</w:t>
            </w:r>
          </w:p>
        </w:tc>
        <w:tc>
          <w:tcPr>
            <w:tcW w:w="1298" w:type="dxa"/>
            <w:shd w:val="clear" w:color="auto" w:fill="FFE599" w:themeFill="accent4" w:themeFillTint="66"/>
          </w:tcPr>
          <w:p w14:paraId="0459E436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=282</w:t>
            </w:r>
          </w:p>
          <w:p w14:paraId="07949043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8 RCT in total. 5 RCTs used anti-inflammatory medications)</w:t>
            </w:r>
          </w:p>
        </w:tc>
        <w:tc>
          <w:tcPr>
            <w:tcW w:w="1172" w:type="dxa"/>
            <w:shd w:val="clear" w:color="auto" w:fill="FFE599" w:themeFill="accent4" w:themeFillTint="66"/>
          </w:tcPr>
          <w:p w14:paraId="696F06FF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or depressive disorder</w:t>
            </w:r>
          </w:p>
        </w:tc>
        <w:tc>
          <w:tcPr>
            <w:tcW w:w="1274" w:type="dxa"/>
            <w:shd w:val="clear" w:color="auto" w:fill="FFE599" w:themeFill="accent4" w:themeFillTint="66"/>
          </w:tcPr>
          <w:p w14:paraId="636C485D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Celecoxib (2 studies), Infliximab (2 studies)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osmapimod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4C210EEC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bbasi et al 2012, Raison et al 2013.</w:t>
            </w:r>
          </w:p>
        </w:tc>
        <w:tc>
          <w:tcPr>
            <w:tcW w:w="1246" w:type="dxa"/>
            <w:shd w:val="clear" w:color="auto" w:fill="FFE599" w:themeFill="accent4" w:themeFillTint="66"/>
          </w:tcPr>
          <w:p w14:paraId="2B46463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o (medications associated with mental health disorder, alternative treatments)</w:t>
            </w:r>
          </w:p>
        </w:tc>
        <w:tc>
          <w:tcPr>
            <w:tcW w:w="1040" w:type="dxa"/>
            <w:shd w:val="clear" w:color="auto" w:fill="FFE599" w:themeFill="accent4" w:themeFillTint="66"/>
          </w:tcPr>
          <w:p w14:paraId="42011EC0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arrative review </w:t>
            </w:r>
          </w:p>
        </w:tc>
        <w:tc>
          <w:tcPr>
            <w:tcW w:w="1798" w:type="dxa"/>
            <w:shd w:val="clear" w:color="auto" w:fill="FFE599" w:themeFill="accent4" w:themeFillTint="66"/>
          </w:tcPr>
          <w:p w14:paraId="40057302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depressive symptoms, change in inflammatory mediators, relationship between changes in scores of depressions and changes in inflammatory mediators. Duration range: 6-8 weeks.</w:t>
            </w:r>
          </w:p>
        </w:tc>
        <w:tc>
          <w:tcPr>
            <w:tcW w:w="3483" w:type="dxa"/>
            <w:shd w:val="clear" w:color="auto" w:fill="FFE599" w:themeFill="accent4" w:themeFillTint="66"/>
          </w:tcPr>
          <w:p w14:paraId="2C19E39A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ittle evidence to support the role of anti-inflammatory agents in depression. Among the 5 studies which utilized anti-inflammatory medications, 1 showed a sig. reduction in inflammatory markers (IL-6) at follow-up (Abbasi et al) in treatment (Celecoxib) and control group. 2 showed no change and 2 did not measure follow-up inflammatory markers.</w:t>
            </w:r>
          </w:p>
          <w:p w14:paraId="783D568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Only 1 study (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bassi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) showed sig. reduction in HAM-D scores in treatment group compared to placebo group. 4 studies showed no changes in depressive scores in placebo vs controls. Many studies failed to stratify for baseline serum inflammatory markers in their analysis. </w:t>
            </w:r>
          </w:p>
          <w:p w14:paraId="642E1D43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257C77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3D11" w:rsidRPr="002E787F" w14:paraId="5A8D9890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68409DAF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Rosenblat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8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11EE36DE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=158</w:t>
            </w:r>
          </w:p>
          <w:p w14:paraId="7ABB9286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3 RCTs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08F12182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or depressive disorder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259F3166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inocycline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6736E03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Hussain et al 2017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3F4530E5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o (reports open label studies, ongoing clinical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trials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and a case report)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5C718586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0A1C58B3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HAMD, MADRS total score at follow-up from baseline. Duration range 6-12 weeks.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7C837788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ompared to placebo, sig. improvements in depression scores in Minocycline group. SMD=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8 [95% confidence interval (CI)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4 to−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3 (P =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5).</w:t>
            </w:r>
          </w:p>
        </w:tc>
      </w:tr>
      <w:tr w:rsidR="00831B08" w:rsidRPr="002E787F" w14:paraId="4DB379CD" w14:textId="77777777" w:rsidTr="00831B08">
        <w:tc>
          <w:tcPr>
            <w:tcW w:w="1079" w:type="dxa"/>
            <w:shd w:val="clear" w:color="auto" w:fill="F7CAAC" w:themeFill="accent2" w:themeFillTint="66"/>
          </w:tcPr>
          <w:p w14:paraId="0522A568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varesco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20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5)</w:t>
            </w:r>
          </w:p>
        </w:tc>
        <w:tc>
          <w:tcPr>
            <w:tcW w:w="1298" w:type="dxa"/>
            <w:shd w:val="clear" w:color="auto" w:fill="F7CAAC" w:themeFill="accent2" w:themeFillTint="66"/>
          </w:tcPr>
          <w:p w14:paraId="1D303923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=201</w:t>
            </w:r>
          </w:p>
          <w:p w14:paraId="5E0CA996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N=105 in meta-analysis)</w:t>
            </w:r>
          </w:p>
          <w:p w14:paraId="26D2D056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4 RCTs)</w:t>
            </w:r>
          </w:p>
        </w:tc>
        <w:tc>
          <w:tcPr>
            <w:tcW w:w="1172" w:type="dxa"/>
            <w:shd w:val="clear" w:color="auto" w:fill="F7CAAC" w:themeFill="accent2" w:themeFillTint="66"/>
          </w:tcPr>
          <w:p w14:paraId="008F3BDA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or depressive disorder (treatment resistant)</w:t>
            </w:r>
          </w:p>
        </w:tc>
        <w:tc>
          <w:tcPr>
            <w:tcW w:w="1274" w:type="dxa"/>
            <w:shd w:val="clear" w:color="auto" w:fill="F7CAAC" w:themeFill="accent2" w:themeFillTint="66"/>
          </w:tcPr>
          <w:p w14:paraId="11F7CE0D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Infliximab </w:t>
            </w:r>
          </w:p>
        </w:tc>
        <w:tc>
          <w:tcPr>
            <w:tcW w:w="1558" w:type="dxa"/>
            <w:shd w:val="clear" w:color="auto" w:fill="F7CAAC" w:themeFill="accent2" w:themeFillTint="66"/>
          </w:tcPr>
          <w:p w14:paraId="6AA87082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Weinberger et al 2014. Raison et al 2013.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Bekhbat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8. Mehta et al 2013. </w:t>
            </w:r>
          </w:p>
        </w:tc>
        <w:tc>
          <w:tcPr>
            <w:tcW w:w="1246" w:type="dxa"/>
            <w:shd w:val="clear" w:color="auto" w:fill="F7CAAC" w:themeFill="accent2" w:themeFillTint="66"/>
          </w:tcPr>
          <w:p w14:paraId="5AF121E0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14:paraId="6FAD6D15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 and narrative review</w:t>
            </w:r>
          </w:p>
        </w:tc>
        <w:tc>
          <w:tcPr>
            <w:tcW w:w="1798" w:type="dxa"/>
            <w:shd w:val="clear" w:color="auto" w:fill="F7CAAC" w:themeFill="accent2" w:themeFillTint="66"/>
          </w:tcPr>
          <w:p w14:paraId="6B3EAF3E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depression score (HAM-3). Duration range: 12 weeks</w:t>
            </w:r>
          </w:p>
        </w:tc>
        <w:tc>
          <w:tcPr>
            <w:tcW w:w="3483" w:type="dxa"/>
            <w:shd w:val="clear" w:color="auto" w:fill="F7CAAC" w:themeFill="accent2" w:themeFillTint="66"/>
          </w:tcPr>
          <w:p w14:paraId="5ED5DE06" w14:textId="77777777" w:rsidR="00831B08" w:rsidRPr="002E787F" w:rsidRDefault="00831B08" w:rsidP="00831B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o sig. differences in change in HAM-D scores between adjuvant Infliximab versus placebo WMD = 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90 (95% CI: −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80, 5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60).</w:t>
            </w:r>
          </w:p>
        </w:tc>
      </w:tr>
      <w:tr w:rsidR="00391C7B" w:rsidRPr="002E787F" w14:paraId="5ED2AC48" w14:textId="77777777" w:rsidTr="00391C7B">
        <w:tc>
          <w:tcPr>
            <w:tcW w:w="1079" w:type="dxa"/>
            <w:shd w:val="clear" w:color="auto" w:fill="C5E0B3" w:themeFill="accent6" w:themeFillTint="66"/>
          </w:tcPr>
          <w:p w14:paraId="5648ADC1" w14:textId="02987A6E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Giorgi</w:t>
            </w:r>
            <w:proofErr w:type="spellEnd"/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 2021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6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6D740759" w14:textId="77777777" w:rsidR="00391C7B" w:rsidRPr="002E787F" w:rsidRDefault="00391C7B" w:rsidP="00391C7B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2E787F">
              <w:rPr>
                <w:color w:val="000000"/>
                <w:sz w:val="16"/>
                <w:szCs w:val="16"/>
              </w:rPr>
              <w:t>N=</w:t>
            </w:r>
          </w:p>
          <w:p w14:paraId="3D3EB3A2" w14:textId="174AC91C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 RCTs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297E249F" w14:textId="2B1200AE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jor depressive disorder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674FA846" w14:textId="6CB0CDF4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ins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55D9F310" w14:textId="77777777" w:rsidR="00391C7B" w:rsidRPr="002E787F" w:rsidRDefault="00391C7B" w:rsidP="00391C7B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E787F">
              <w:rPr>
                <w:color w:val="000000"/>
                <w:sz w:val="16"/>
                <w:szCs w:val="16"/>
              </w:rPr>
              <w:t>Ghanizadeh</w:t>
            </w:r>
            <w:proofErr w:type="spellEnd"/>
            <w:r w:rsidRPr="002E787F">
              <w:rPr>
                <w:color w:val="000000"/>
                <w:sz w:val="16"/>
                <w:szCs w:val="16"/>
              </w:rPr>
              <w:t xml:space="preserve"> et al 2013</w:t>
            </w:r>
          </w:p>
          <w:p w14:paraId="254E9C88" w14:textId="77777777" w:rsidR="00391C7B" w:rsidRPr="002E787F" w:rsidRDefault="00391C7B" w:rsidP="00391C7B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E787F">
              <w:rPr>
                <w:color w:val="000000"/>
                <w:sz w:val="16"/>
                <w:szCs w:val="16"/>
              </w:rPr>
              <w:t>Gougol</w:t>
            </w:r>
            <w:proofErr w:type="spellEnd"/>
            <w:r w:rsidRPr="002E787F">
              <w:rPr>
                <w:color w:val="000000"/>
                <w:sz w:val="16"/>
                <w:szCs w:val="16"/>
              </w:rPr>
              <w:t xml:space="preserve"> et al 2015</w:t>
            </w:r>
          </w:p>
          <w:p w14:paraId="75F76E54" w14:textId="53D7E093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ghighi2014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305071BF" w14:textId="1BCF5912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included MDD post CABG and adolescent patients)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19286F27" w14:textId="7C98D011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3F3CD893" w14:textId="0D7315CA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ean value on HDRS-17 or MADRS at 8 weeks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1C4D5C17" w14:textId="1317925E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ins had a moderate effect in in improving depressive scores compared to placebo (SMD=-0.48, 95%CI=-0.74to-0.22), which was statistically significant</w:t>
            </w:r>
          </w:p>
        </w:tc>
      </w:tr>
      <w:tr w:rsidR="00391C7B" w:rsidRPr="002E787F" w14:paraId="6B7A315A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79547D58" w14:textId="49742D2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Fond et al 2014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39598AE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Total sample not stated</w:t>
            </w:r>
          </w:p>
          <w:p w14:paraId="3B33D74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42 RCTs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4ED7951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or depressive disorder, Schizophrenia, Bipolar disorder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3F7E7CD3" w14:textId="5C816EF4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Celecoxib (13 studies), </w:t>
            </w:r>
            <w:r w:rsidRPr="002E787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etylsalicylic acid (Aspirin) 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16 studies), anti-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TNFa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(4 studies), Minocycline (9 studies)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728787B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Muller et al 2004, Muller et al 2010, Raison et al 2013, Abbasi et al 2012, Rapaport et al 2005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khondzade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07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aan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0, 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546E41E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24E2632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arrative review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1C039AA7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GI</w:t>
            </w:r>
          </w:p>
          <w:p w14:paraId="5150C25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HAMD</w:t>
            </w:r>
          </w:p>
          <w:p w14:paraId="223BB2D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Brief psychiatric rating scale</w:t>
            </w:r>
          </w:p>
          <w:p w14:paraId="6748768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PANNS</w:t>
            </w:r>
          </w:p>
          <w:p w14:paraId="61F93C57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ANS</w:t>
            </w:r>
          </w:p>
          <w:p w14:paraId="318CC12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Global assessment of functioning scale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7FD9DB90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In the context of depression, 5 (of 6) studies found a beneficial role of using anti-inflammatory as adjuncts in treatment of depression. This included 3 (of 3) studies for Celecoxib, 1 (of 1) study for high dose Aspirin, 1 (of 1) study for Minocycline and 0 (of 1) study for TNF-a. </w:t>
            </w:r>
          </w:p>
          <w:p w14:paraId="63C91594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In the context of schizophrenia, 6 (of 7) studies found a beneficial role of using anti-inflammatory as adjuncts in treatment of schizophrenia (sig. reduction in total PANNS score). This included 4 (of 4) studies for Celecoxib, 1 (of 1) study for high dose Aspirin and 2 (of 2) study for Minocycline.  </w:t>
            </w:r>
          </w:p>
          <w:p w14:paraId="344DA8C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4FD3B9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1C7B" w:rsidRPr="002E787F" w14:paraId="3DCC4557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49C43F08" w14:textId="08F501B8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ridhosseini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4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08B3012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=184 </w:t>
            </w:r>
          </w:p>
          <w:p w14:paraId="563F260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5 RCTs)</w:t>
            </w:r>
          </w:p>
          <w:p w14:paraId="4FA3C379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(N=160 in meta-analysis; 4 RCTs) 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588ED15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Major depression,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Bipolar disorder</w:t>
            </w:r>
            <w:proofErr w:type="gramEnd"/>
          </w:p>
        </w:tc>
        <w:tc>
          <w:tcPr>
            <w:tcW w:w="1274" w:type="dxa"/>
            <w:shd w:val="clear" w:color="auto" w:fill="C5E0B3" w:themeFill="accent6" w:themeFillTint="66"/>
          </w:tcPr>
          <w:p w14:paraId="7A03103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elecoxib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6292CF1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Abbasi et al 2012, Muller et al 2006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khondzadc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09, Nery et al 2008.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jd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5.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3520C5E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45543EFA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 analysis and narrative review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4C00C86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HAM-D score at follow-up from baseline. Duration range 6-8 weeks.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5515BBA3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nalysis showed that compared to placebo, adjunctive Celecoxib group showed sig decrease in HAMD score at 4 weeks (pooled difference in means = 3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, 95%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I[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–5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],p=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2) and 6 weeks (pooled difference in means = 3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3, 95%CI [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9–4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9],p&lt;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01). compared to placebo, greater response rate in add-on Celecoxib group (pooled OR=6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6, 95%CI [2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–17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],p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01) and remission rates (pooled OR=6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6, 95%CI [2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–15.9],p&lt;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01).</w:t>
            </w:r>
          </w:p>
        </w:tc>
      </w:tr>
      <w:tr w:rsidR="00391C7B" w:rsidRPr="002E787F" w14:paraId="67D5C97C" w14:textId="77777777" w:rsidTr="00831B08">
        <w:tc>
          <w:tcPr>
            <w:tcW w:w="1079" w:type="dxa"/>
            <w:shd w:val="clear" w:color="auto" w:fill="FFE599" w:themeFill="accent4" w:themeFillTint="66"/>
          </w:tcPr>
          <w:p w14:paraId="608CEE60" w14:textId="3A4FAD6F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Husain et al 2017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FFE599" w:themeFill="accent4" w:themeFillTint="66"/>
          </w:tcPr>
          <w:p w14:paraId="19A1B590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=847</w:t>
            </w:r>
          </w:p>
          <w:p w14:paraId="6BBF233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14 RCTs)</w:t>
            </w:r>
          </w:p>
        </w:tc>
        <w:tc>
          <w:tcPr>
            <w:tcW w:w="1172" w:type="dxa"/>
            <w:shd w:val="clear" w:color="auto" w:fill="FFE599" w:themeFill="accent4" w:themeFillTint="66"/>
          </w:tcPr>
          <w:p w14:paraId="1EB7B168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Major depressive disorder,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Bipolar disorder</w:t>
            </w:r>
            <w:proofErr w:type="gramEnd"/>
          </w:p>
        </w:tc>
        <w:tc>
          <w:tcPr>
            <w:tcW w:w="1274" w:type="dxa"/>
            <w:shd w:val="clear" w:color="auto" w:fill="FFE599" w:themeFill="accent4" w:themeFillTint="66"/>
          </w:tcPr>
          <w:p w14:paraId="081D98F5" w14:textId="39AB3B8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Celecoxib, Minocycline, NAC, Infliximab, </w:t>
            </w:r>
            <w:r w:rsidRPr="002E787F">
              <w:rPr>
                <w:rFonts w:ascii="Times New Roman" w:eastAsia="Times New Roman" w:hAnsi="Times New Roman" w:cs="Times New Roman"/>
                <w:sz w:val="16"/>
                <w:szCs w:val="16"/>
              </w:rPr>
              <w:t>Acetylsalicylic acid (Aspirin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7281AEFD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Muller et al 2006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khondzade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09, Abbasi et al 2012, Majid et al 2015, Raison et al 2013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Emadi-kouchak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6, Nery et al 2008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rabzade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5</w:t>
            </w:r>
          </w:p>
        </w:tc>
        <w:tc>
          <w:tcPr>
            <w:tcW w:w="1246" w:type="dxa"/>
            <w:shd w:val="clear" w:color="auto" w:fill="FFE599" w:themeFill="accent4" w:themeFillTint="66"/>
          </w:tcPr>
          <w:p w14:paraId="742324C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o (alternative treatments)</w:t>
            </w:r>
          </w:p>
        </w:tc>
        <w:tc>
          <w:tcPr>
            <w:tcW w:w="1040" w:type="dxa"/>
            <w:shd w:val="clear" w:color="auto" w:fill="FFE599" w:themeFill="accent4" w:themeFillTint="66"/>
          </w:tcPr>
          <w:p w14:paraId="03460245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Meta-analysis and narrative review </w:t>
            </w:r>
          </w:p>
        </w:tc>
        <w:tc>
          <w:tcPr>
            <w:tcW w:w="1798" w:type="dxa"/>
            <w:shd w:val="clear" w:color="auto" w:fill="FFE599" w:themeFill="accent4" w:themeFillTint="66"/>
          </w:tcPr>
          <w:p w14:paraId="2FD1B1D0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HAMD, IDS, BDI, MADRS, YMRS.</w:t>
            </w:r>
          </w:p>
          <w:p w14:paraId="1A9F3A8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uration range 6-24 weeks</w:t>
            </w:r>
          </w:p>
        </w:tc>
        <w:tc>
          <w:tcPr>
            <w:tcW w:w="3483" w:type="dxa"/>
            <w:shd w:val="clear" w:color="auto" w:fill="FFE599" w:themeFill="accent4" w:themeFillTint="66"/>
          </w:tcPr>
          <w:p w14:paraId="69942B58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urrent research is inconclusive. compared to placebo, anti-inflammatory group showed sig. improvement in depression scores (SMD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1, 6 RCT, n=214, 95% CI −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4 to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7,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9) and reduction in manic symptoms</w:t>
            </w:r>
          </w:p>
          <w:p w14:paraId="744FCFEB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SMD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2 (3 RCT, n=96, 95%</w:t>
            </w:r>
          </w:p>
          <w:p w14:paraId="34E85B5D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I −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1 to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3,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2). These findings did not remain sig. when the change in depressive symptoms from baseline to end score was used as the dependant variable SMD=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2 (5 RCTs, n=194, 95% CI -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1 to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5,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7).</w:t>
            </w:r>
          </w:p>
          <w:p w14:paraId="5105D554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1C7B" w:rsidRPr="002E787F" w14:paraId="0A50F8DC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0F9F8F50" w14:textId="1DBD6101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varesco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9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7749ADCD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=121 </w:t>
            </w:r>
          </w:p>
          <w:p w14:paraId="609D851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3 RCTs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16078153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Bipolar disorder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38F908F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elecoxib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44D903C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rabzade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5473D22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o (minimum age &lt;18 in 2 studies)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7A51CD40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 and narrative review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2F3BFB19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Young Mania rating scale at baseline, 1, 3 and 6 weeks.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2B1CC8D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 showed that compared to placebo, adjunctive Celecoxib group showed sig. reduction in YMRS scores. Weighted mean difference was 5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4 (95% CI = 3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6-7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82); p &lt;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1.</w:t>
            </w:r>
          </w:p>
        </w:tc>
      </w:tr>
      <w:tr w:rsidR="00391C7B" w:rsidRPr="002E787F" w14:paraId="2466D84F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5F67B7DB" w14:textId="053F2980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Rosenblat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6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1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290545A5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=312 </w:t>
            </w:r>
          </w:p>
          <w:p w14:paraId="4A4D92C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10 RCT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1D057D5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Bipolar disorder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76A75025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Pioglitazone (1 study) NAC (2 studies), NSAIDS (2 studies), Omega 3 (6 studies). 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0BBA82D9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ery et al 2008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0D3A656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o (Alternative treatment included).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1451A89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 and narrative review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1BBE7AB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HDRS, MADRS, IDSC, CGI from Follow-up to baseline.</w:t>
            </w:r>
          </w:p>
          <w:p w14:paraId="75764C44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uration range 6-24 weeks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5658B6BA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ompared to placebo, sig. improvements in depressive symptoms with anti-inflammatory medication adjunct (WMD=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0 (95% CI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4 to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65,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2). Separately, NSAIDs showed no difference to placebo (SMD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2 95% CI=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2 to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56). </w:t>
            </w:r>
          </w:p>
        </w:tc>
      </w:tr>
      <w:tr w:rsidR="00391C7B" w:rsidRPr="002E787F" w14:paraId="6E12E32D" w14:textId="77777777" w:rsidTr="00831B08">
        <w:tc>
          <w:tcPr>
            <w:tcW w:w="1079" w:type="dxa"/>
            <w:shd w:val="clear" w:color="auto" w:fill="FFE599" w:themeFill="accent4" w:themeFillTint="66"/>
          </w:tcPr>
          <w:p w14:paraId="18852744" w14:textId="6327C793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hmidt et al 2019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1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FFE599" w:themeFill="accent4" w:themeFillTint="66"/>
          </w:tcPr>
          <w:p w14:paraId="47402A0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=130 </w:t>
            </w:r>
          </w:p>
          <w:p w14:paraId="03983B17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2 RCTs)</w:t>
            </w:r>
          </w:p>
        </w:tc>
        <w:tc>
          <w:tcPr>
            <w:tcW w:w="1172" w:type="dxa"/>
            <w:shd w:val="clear" w:color="auto" w:fill="FFE599" w:themeFill="accent4" w:themeFillTint="66"/>
          </w:tcPr>
          <w:p w14:paraId="021F82DA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</w:p>
        </w:tc>
        <w:tc>
          <w:tcPr>
            <w:tcW w:w="1274" w:type="dxa"/>
            <w:shd w:val="clear" w:color="auto" w:fill="FFE599" w:themeFill="accent4" w:themeFillTint="66"/>
          </w:tcPr>
          <w:p w14:paraId="0DEBA018" w14:textId="1826F0B1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eastAsia="Times New Roman" w:hAnsi="Times New Roman" w:cs="Times New Roman"/>
                <w:sz w:val="16"/>
                <w:szCs w:val="16"/>
              </w:rPr>
              <w:t>Acetylsalicylic acid (Aspirin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2369635B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aan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0</w:t>
            </w:r>
          </w:p>
          <w:p w14:paraId="1D15721A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ean et al 2017.</w:t>
            </w:r>
          </w:p>
        </w:tc>
        <w:tc>
          <w:tcPr>
            <w:tcW w:w="1246" w:type="dxa"/>
            <w:shd w:val="clear" w:color="auto" w:fill="FFE599" w:themeFill="accent4" w:themeFillTint="66"/>
          </w:tcPr>
          <w:p w14:paraId="5AC71354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0" w:type="dxa"/>
            <w:shd w:val="clear" w:color="auto" w:fill="FFE599" w:themeFill="accent4" w:themeFillTint="66"/>
          </w:tcPr>
          <w:p w14:paraId="223D6D1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798" w:type="dxa"/>
            <w:shd w:val="clear" w:color="auto" w:fill="FFE599" w:themeFill="accent4" w:themeFillTint="66"/>
          </w:tcPr>
          <w:p w14:paraId="298EAA3A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PANNs total score at follow-up from baseline. Duration range 8-24 weeks.</w:t>
            </w:r>
          </w:p>
        </w:tc>
        <w:tc>
          <w:tcPr>
            <w:tcW w:w="3483" w:type="dxa"/>
            <w:shd w:val="clear" w:color="auto" w:fill="FFE599" w:themeFill="accent4" w:themeFillTint="66"/>
          </w:tcPr>
          <w:p w14:paraId="6125469D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urrent research is inconclusive and holds weak evidence. Compared to placebo, at 24 weeks, sig. better PANSS total endpoint score in Aspirin adjunct group (Mean difference -6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6, 95%CI -12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4 to -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08). No difference between groups before 24 weeks. </w:t>
            </w:r>
          </w:p>
        </w:tc>
      </w:tr>
      <w:tr w:rsidR="00391C7B" w:rsidRPr="002E787F" w14:paraId="4BEB6166" w14:textId="77777777" w:rsidTr="00831B08">
        <w:tc>
          <w:tcPr>
            <w:tcW w:w="1079" w:type="dxa"/>
            <w:shd w:val="clear" w:color="auto" w:fill="FFE599" w:themeFill="accent4" w:themeFillTint="66"/>
          </w:tcPr>
          <w:p w14:paraId="65A235FF" w14:textId="08203576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ommer et al 2014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1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FFE599" w:themeFill="accent4" w:themeFillTint="66"/>
          </w:tcPr>
          <w:p w14:paraId="1AFE733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Total sample not stated</w:t>
            </w:r>
          </w:p>
          <w:p w14:paraId="2E960CC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6 RCT</w:t>
            </w:r>
          </w:p>
        </w:tc>
        <w:tc>
          <w:tcPr>
            <w:tcW w:w="1172" w:type="dxa"/>
            <w:shd w:val="clear" w:color="auto" w:fill="FFE599" w:themeFill="accent4" w:themeFillTint="66"/>
          </w:tcPr>
          <w:p w14:paraId="4D75BA7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</w:p>
        </w:tc>
        <w:tc>
          <w:tcPr>
            <w:tcW w:w="1274" w:type="dxa"/>
            <w:shd w:val="clear" w:color="auto" w:fill="FFE599" w:themeFill="accent4" w:themeFillTint="66"/>
          </w:tcPr>
          <w:p w14:paraId="387F1E3B" w14:textId="3EFEFEE6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etylsalicylic acid (Aspirin) 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(2 studies), Celecoxib (5 studies)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avunetide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(1 study), EPA and 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HA fatty acids (7 studies), Oestrogen (7 studies), Minocycline (3 studies)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acetylcysteine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(1 study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7FB77D58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uller et al 2002, Muller et al 2004, Rapaport et al 2005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khondzade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07, Muller et al 2010.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aan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0, Weiser et al 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012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evkovitz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0, Weiser et al 2012, </w:t>
            </w:r>
          </w:p>
        </w:tc>
        <w:tc>
          <w:tcPr>
            <w:tcW w:w="1246" w:type="dxa"/>
            <w:shd w:val="clear" w:color="auto" w:fill="FFE599" w:themeFill="accent4" w:themeFillTint="66"/>
          </w:tcPr>
          <w:p w14:paraId="3D5096D9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o (some studies include alternative treatment). </w:t>
            </w:r>
          </w:p>
        </w:tc>
        <w:tc>
          <w:tcPr>
            <w:tcW w:w="1040" w:type="dxa"/>
            <w:shd w:val="clear" w:color="auto" w:fill="FFE599" w:themeFill="accent4" w:themeFillTint="66"/>
          </w:tcPr>
          <w:p w14:paraId="57B7E2AA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 -analysis and narrative review</w:t>
            </w:r>
          </w:p>
        </w:tc>
        <w:tc>
          <w:tcPr>
            <w:tcW w:w="1798" w:type="dxa"/>
            <w:shd w:val="clear" w:color="auto" w:fill="FFE599" w:themeFill="accent4" w:themeFillTint="66"/>
          </w:tcPr>
          <w:p w14:paraId="447F79C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PANNS total score and brief psychiatric rating scale.</w:t>
            </w:r>
          </w:p>
          <w:p w14:paraId="6970E32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uration range 5-12 weeks.</w:t>
            </w:r>
          </w:p>
        </w:tc>
        <w:tc>
          <w:tcPr>
            <w:tcW w:w="3483" w:type="dxa"/>
            <w:shd w:val="clear" w:color="auto" w:fill="FFE599" w:themeFill="accent4" w:themeFillTint="66"/>
          </w:tcPr>
          <w:p w14:paraId="2AC7FB2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ompared to placebo, sig. improvement in PANNS total score amongst group Aspirin SMD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 95% CI: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6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37, oestrogen SMD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1 (95% CI: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43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972), and NAC, SMD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5 (95% CI: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12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79).</w:t>
            </w:r>
          </w:p>
          <w:p w14:paraId="54FBF8A3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7E78C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ared to placebo, no sig. improvement in PANNS total score for Celecoxib group SMD 0.15 (CI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669 -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959)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avunetide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SMD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3 (95% CI: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65 to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9), DHA/EPA fatty SMD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9 (95% CI: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6 to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5) or Minocycline SMD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2 (95% CI: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9 to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82). </w:t>
            </w:r>
          </w:p>
        </w:tc>
      </w:tr>
      <w:tr w:rsidR="00391C7B" w:rsidRPr="002E787F" w14:paraId="13A4CE9D" w14:textId="77777777" w:rsidTr="00831B08">
        <w:tc>
          <w:tcPr>
            <w:tcW w:w="1079" w:type="dxa"/>
            <w:shd w:val="clear" w:color="auto" w:fill="FFE599" w:themeFill="accent4" w:themeFillTint="66"/>
          </w:tcPr>
          <w:p w14:paraId="2004655E" w14:textId="56AFA84A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heng et al 2017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1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FFE599" w:themeFill="accent4" w:themeFillTint="66"/>
          </w:tcPr>
          <w:p w14:paraId="63B17C6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=1252</w:t>
            </w:r>
          </w:p>
          <w:p w14:paraId="2AFF1AB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9 RCT)</w:t>
            </w:r>
          </w:p>
        </w:tc>
        <w:tc>
          <w:tcPr>
            <w:tcW w:w="1172" w:type="dxa"/>
            <w:shd w:val="clear" w:color="auto" w:fill="FFE599" w:themeFill="accent4" w:themeFillTint="66"/>
          </w:tcPr>
          <w:p w14:paraId="17AFE1E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</w:p>
        </w:tc>
        <w:tc>
          <w:tcPr>
            <w:tcW w:w="1274" w:type="dxa"/>
            <w:shd w:val="clear" w:color="auto" w:fill="FFE599" w:themeFill="accent4" w:themeFillTint="66"/>
          </w:tcPr>
          <w:p w14:paraId="51792597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elecoxib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2FA3FC2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Muller et al 2002, Muller et al 2004, Muller et al 201, Rapaport et al 2005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khondzade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07, </w:t>
            </w:r>
          </w:p>
        </w:tc>
        <w:tc>
          <w:tcPr>
            <w:tcW w:w="1246" w:type="dxa"/>
            <w:shd w:val="clear" w:color="auto" w:fill="FFE599" w:themeFill="accent4" w:themeFillTint="66"/>
          </w:tcPr>
          <w:p w14:paraId="410E40E2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o (some studies included anti-inflammatory medication only as adjunct to other treatment)</w:t>
            </w:r>
          </w:p>
        </w:tc>
        <w:tc>
          <w:tcPr>
            <w:tcW w:w="1040" w:type="dxa"/>
            <w:shd w:val="clear" w:color="auto" w:fill="FFE599" w:themeFill="accent4" w:themeFillTint="66"/>
          </w:tcPr>
          <w:p w14:paraId="5ADC0594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 and narrative review</w:t>
            </w:r>
          </w:p>
        </w:tc>
        <w:tc>
          <w:tcPr>
            <w:tcW w:w="1798" w:type="dxa"/>
            <w:shd w:val="clear" w:color="auto" w:fill="FFE599" w:themeFill="accent4" w:themeFillTint="66"/>
          </w:tcPr>
          <w:p w14:paraId="45CED2A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PANNS total score and brief psychiatric rating scale.</w:t>
            </w:r>
          </w:p>
          <w:p w14:paraId="2A756E33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uration range 5-12 weeks</w:t>
            </w:r>
          </w:p>
        </w:tc>
        <w:tc>
          <w:tcPr>
            <w:tcW w:w="3483" w:type="dxa"/>
            <w:shd w:val="clear" w:color="auto" w:fill="FFE599" w:themeFill="accent4" w:themeFillTint="66"/>
          </w:tcPr>
          <w:p w14:paraId="76116035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ompared to placebo, no sig. change in PANSS score in Celecoxib group among chronic patients. (SMD of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2, 95%CI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4 to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0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7). Sig. improvement observed only in patients with first episode psychosis (SMD=-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7 (3 RCTs, n=180, 95%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I:-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81 to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4 P&lt;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5).</w:t>
            </w:r>
          </w:p>
        </w:tc>
      </w:tr>
      <w:tr w:rsidR="00391C7B" w:rsidRPr="002E787F" w14:paraId="0164D2E3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34970C2B" w14:textId="2BD7F01B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olmi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7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1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21BA8AC4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=413</w:t>
            </w:r>
          </w:p>
          <w:p w14:paraId="0C6A3D13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6 RCTs in meta-analysis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62B5BA6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70BCB33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inocycline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123549B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Kelly et al 2015, Liu et al 2014, Chaudhry et al 2012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evkovitz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0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21598C15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o (included 1 open label study and 3 case series)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035FC79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 and narrative review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0C799E8A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PANNS total endpoint score </w:t>
            </w:r>
          </w:p>
          <w:p w14:paraId="30C3D911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Duration range 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646B3F35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ignificantly better endpoint scores in Minocycline group compared to placebo in PANSS total score (SMD=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9; CI95%= –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5, 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3;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4); PANSS negative score (SMD=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76; CI95%= –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1, 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1;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1); SANS score (SMD=0.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 xml:space="preserve"> 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60; CI95%= 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94, –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7; p&lt;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1). No sig difference in</w:t>
            </w:r>
            <w:r w:rsidRPr="002E787F">
              <w:rPr>
                <w:rFonts w:ascii="Times New Roman" w:hAnsi="Times New Roman" w:cs="Times New Roman"/>
              </w:rPr>
              <w:t xml:space="preserve"> 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Endpoint PANSS 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sitive symptom scores (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3), depression rating scale scores (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3), attention (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7), memory (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2).</w:t>
            </w:r>
          </w:p>
        </w:tc>
      </w:tr>
      <w:tr w:rsidR="00391C7B" w:rsidRPr="002E787F" w14:paraId="5C7F2A3B" w14:textId="77777777" w:rsidTr="00831B08">
        <w:tc>
          <w:tcPr>
            <w:tcW w:w="1079" w:type="dxa"/>
            <w:shd w:val="clear" w:color="auto" w:fill="C5E0B3" w:themeFill="accent6" w:themeFillTint="66"/>
          </w:tcPr>
          <w:p w14:paraId="13FB00E5" w14:textId="162311C1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Xiang et al 2017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1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C5E0B3" w:themeFill="accent6" w:themeFillTint="66"/>
          </w:tcPr>
          <w:p w14:paraId="1F5E0E09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=472 </w:t>
            </w:r>
          </w:p>
          <w:p w14:paraId="764D4120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8 RCTs)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0CC8669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</w:p>
        </w:tc>
        <w:tc>
          <w:tcPr>
            <w:tcW w:w="1274" w:type="dxa"/>
            <w:shd w:val="clear" w:color="auto" w:fill="C5E0B3" w:themeFill="accent6" w:themeFillTint="66"/>
          </w:tcPr>
          <w:p w14:paraId="7F159289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inocycline</w:t>
            </w:r>
          </w:p>
        </w:tc>
        <w:tc>
          <w:tcPr>
            <w:tcW w:w="1558" w:type="dxa"/>
            <w:shd w:val="clear" w:color="auto" w:fill="C5E0B3" w:themeFill="accent6" w:themeFillTint="66"/>
          </w:tcPr>
          <w:p w14:paraId="79A39B7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Chaudhry et al 2012, Kelly et al 2015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evkovitz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0, Zhang et al 2015, Zeng et al 2015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Kjodaeie-Ardakani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4.</w:t>
            </w:r>
          </w:p>
        </w:tc>
        <w:tc>
          <w:tcPr>
            <w:tcW w:w="1246" w:type="dxa"/>
            <w:shd w:val="clear" w:color="auto" w:fill="C5E0B3" w:themeFill="accent6" w:themeFillTint="66"/>
          </w:tcPr>
          <w:p w14:paraId="1490DEDB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0" w:type="dxa"/>
            <w:shd w:val="clear" w:color="auto" w:fill="C5E0B3" w:themeFill="accent6" w:themeFillTint="66"/>
          </w:tcPr>
          <w:p w14:paraId="14C24650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798" w:type="dxa"/>
            <w:shd w:val="clear" w:color="auto" w:fill="C5E0B3" w:themeFill="accent6" w:themeFillTint="66"/>
          </w:tcPr>
          <w:p w14:paraId="7C101ADD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PANNS total score and brief psychiatric rating scale.</w:t>
            </w:r>
          </w:p>
          <w:p w14:paraId="10E38C25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uration range 8-48 weeks</w:t>
            </w:r>
          </w:p>
        </w:tc>
        <w:tc>
          <w:tcPr>
            <w:tcW w:w="3483" w:type="dxa"/>
            <w:shd w:val="clear" w:color="auto" w:fill="C5E0B3" w:themeFill="accent6" w:themeFillTint="66"/>
          </w:tcPr>
          <w:p w14:paraId="048424A9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ompared to placebo, sig. improvement in total PANNS and BPRS in Minocycline group (SMD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64, (95%CI -1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2, -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7), P=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008. Sig. improvement in PANNS negative and PANNS positive subscales. No significant difference in neurocognitive function</w:t>
            </w:r>
          </w:p>
        </w:tc>
      </w:tr>
      <w:tr w:rsidR="00391C7B" w:rsidRPr="002E787F" w14:paraId="5B88201D" w14:textId="77777777" w:rsidTr="00831B08">
        <w:tc>
          <w:tcPr>
            <w:tcW w:w="1079" w:type="dxa"/>
            <w:shd w:val="clear" w:color="auto" w:fill="FFE599" w:themeFill="accent4" w:themeFillTint="66"/>
          </w:tcPr>
          <w:p w14:paraId="1583F42D" w14:textId="5A6CD9B3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Nitta et al 2013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1</w:t>
            </w:r>
            <w:r w:rsidR="006B1793"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298" w:type="dxa"/>
            <w:shd w:val="clear" w:color="auto" w:fill="FFE599" w:themeFill="accent4" w:themeFillTint="66"/>
          </w:tcPr>
          <w:p w14:paraId="023B148E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=713 </w:t>
            </w:r>
          </w:p>
          <w:p w14:paraId="2F903386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(8 RCTs)</w:t>
            </w:r>
          </w:p>
        </w:tc>
        <w:tc>
          <w:tcPr>
            <w:tcW w:w="1172" w:type="dxa"/>
            <w:shd w:val="clear" w:color="auto" w:fill="FFE599" w:themeFill="accent4" w:themeFillTint="66"/>
          </w:tcPr>
          <w:p w14:paraId="4A156E67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</w:p>
        </w:tc>
        <w:tc>
          <w:tcPr>
            <w:tcW w:w="1274" w:type="dxa"/>
            <w:shd w:val="clear" w:color="auto" w:fill="FFE599" w:themeFill="accent4" w:themeFillTint="66"/>
          </w:tcPr>
          <w:p w14:paraId="33394447" w14:textId="198A40B6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NSAIDS: Celecoxib, </w:t>
            </w:r>
            <w:r w:rsidRPr="002E787F">
              <w:rPr>
                <w:rFonts w:ascii="Times New Roman" w:eastAsia="Times New Roman" w:hAnsi="Times New Roman" w:cs="Times New Roman"/>
                <w:sz w:val="16"/>
                <w:szCs w:val="16"/>
              </w:rPr>
              <w:t>Acetylsalicylic acid (Aspirin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36FD2FFC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Muller et al 2002, Rapaport et al 2006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khondzadeh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07, Muller et al 2010, Muller et al 2002, Muller et al 2006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Rappard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04, 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Laan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et al 201, Weiser et al 2012. </w:t>
            </w:r>
          </w:p>
        </w:tc>
        <w:tc>
          <w:tcPr>
            <w:tcW w:w="1246" w:type="dxa"/>
            <w:shd w:val="clear" w:color="auto" w:fill="FFE599" w:themeFill="accent4" w:themeFillTint="66"/>
          </w:tcPr>
          <w:p w14:paraId="2A26A85F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0" w:type="dxa"/>
            <w:shd w:val="clear" w:color="auto" w:fill="FFE599" w:themeFill="accent4" w:themeFillTint="66"/>
          </w:tcPr>
          <w:p w14:paraId="2816057A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798" w:type="dxa"/>
            <w:shd w:val="clear" w:color="auto" w:fill="FFE599" w:themeFill="accent4" w:themeFillTint="66"/>
          </w:tcPr>
          <w:p w14:paraId="6FDCDF4D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hange in PANNS total score at follow-up from baseline. Duration range 5-16 weeks.</w:t>
            </w:r>
          </w:p>
        </w:tc>
        <w:tc>
          <w:tcPr>
            <w:tcW w:w="3483" w:type="dxa"/>
            <w:shd w:val="clear" w:color="auto" w:fill="FFE599" w:themeFill="accent4" w:themeFillTint="66"/>
          </w:tcPr>
          <w:p w14:paraId="076F7FD7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ompared to placebo, no sig. improvement in total PANNS score in NSAID group WMD=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36 (95% CI: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484 to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012, P = 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63).  Secondary analysis revealed improvement in PANNS positive symptoms SMD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89 (95% CI: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73 to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005, P = 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44), but not PANNS negative symptoms SMD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026 (95% CI: −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69 to 0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117, P = </w:t>
            </w:r>
            <w:r w:rsidRPr="002E787F">
              <w:rPr>
                <w:rFonts w:ascii="Times New Roman" w:hAnsi="Times New Roman" w:cs="Times New Roman"/>
                <w:position w:val="4"/>
                <w:sz w:val="16"/>
                <w:szCs w:val="16"/>
              </w:rPr>
              <w:t>.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72). </w:t>
            </w:r>
          </w:p>
        </w:tc>
      </w:tr>
      <w:tr w:rsidR="00391C7B" w:rsidRPr="002E787F" w14:paraId="3CF3CB47" w14:textId="77777777" w:rsidTr="00AE41A1">
        <w:tc>
          <w:tcPr>
            <w:tcW w:w="13948" w:type="dxa"/>
            <w:gridSpan w:val="9"/>
            <w:shd w:val="clear" w:color="auto" w:fill="FFFFFF" w:themeFill="background1"/>
          </w:tcPr>
          <w:p w14:paraId="1044DD8B" w14:textId="77777777" w:rsidR="00391C7B" w:rsidRPr="002E787F" w:rsidRDefault="00391C7B" w:rsidP="00391C7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lour code: Green –strong evidence for anti-inflammatory agents; amber – inconclusive evidence or positive findings in subgroup only; red – no evidence to support anti-inflammatory agents</w:t>
            </w:r>
          </w:p>
        </w:tc>
      </w:tr>
    </w:tbl>
    <w:p w14:paraId="70C60920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2FED051A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</w:pPr>
    </w:p>
    <w:p w14:paraId="32E989EB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</w:rPr>
        <w:sectPr w:rsidR="00C13D11" w:rsidRPr="002E787F" w:rsidSect="0087316B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445CBD2F" w14:textId="77777777" w:rsidR="00C13D11" w:rsidRPr="002E787F" w:rsidRDefault="00C13D11" w:rsidP="00C13D11">
      <w:pPr>
        <w:spacing w:after="0" w:line="480" w:lineRule="auto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2E787F">
        <w:rPr>
          <w:rFonts w:ascii="Times New Roman" w:hAnsi="Times New Roman" w:cs="Times New Roman"/>
          <w:b/>
          <w:bCs/>
          <w:color w:val="222222"/>
          <w:sz w:val="20"/>
          <w:szCs w:val="20"/>
        </w:rPr>
        <w:lastRenderedPageBreak/>
        <w:t xml:space="preserve">Appendix 3: </w:t>
      </w:r>
      <w:r w:rsidRPr="002E787F">
        <w:rPr>
          <w:rFonts w:ascii="Times New Roman" w:hAnsi="Times New Roman" w:cs="Times New Roman"/>
          <w:b/>
          <w:bCs/>
          <w:sz w:val="20"/>
          <w:szCs w:val="20"/>
        </w:rPr>
        <w:t>Primary and secondary outcomes used by includ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C13D11" w:rsidRPr="002E787F" w14:paraId="7C48F6ED" w14:textId="77777777" w:rsidTr="00AE41A1">
        <w:tc>
          <w:tcPr>
            <w:tcW w:w="1413" w:type="dxa"/>
          </w:tcPr>
          <w:p w14:paraId="34D2927C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cale </w:t>
            </w:r>
          </w:p>
        </w:tc>
        <w:tc>
          <w:tcPr>
            <w:tcW w:w="7603" w:type="dxa"/>
          </w:tcPr>
          <w:p w14:paraId="0D4A73C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finition </w:t>
            </w:r>
          </w:p>
        </w:tc>
      </w:tr>
      <w:tr w:rsidR="00C13D11" w:rsidRPr="002E787F" w14:paraId="03EDFFCE" w14:textId="77777777" w:rsidTr="00AE41A1">
        <w:tc>
          <w:tcPr>
            <w:tcW w:w="1413" w:type="dxa"/>
          </w:tcPr>
          <w:p w14:paraId="1635ED8B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Young mania rating scale (YMRS)</w:t>
            </w:r>
          </w:p>
        </w:tc>
        <w:tc>
          <w:tcPr>
            <w:tcW w:w="7603" w:type="dxa"/>
          </w:tcPr>
          <w:p w14:paraId="2DE6A252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The YMRS is an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1 item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questionnaire designed to assess symptoms of mania over the last 48 hours. 7 Items are scaled on a score from 0 to 4, and 4 items are scaled from 0 to 8. Higher scores suggest more severe symptoms of mania. Scores can range from 0-60 and scores &gt;20 are suggestive of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ania.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7, 18)</w:t>
            </w:r>
          </w:p>
        </w:tc>
      </w:tr>
      <w:tr w:rsidR="00C13D11" w:rsidRPr="002E787F" w14:paraId="4F510DA0" w14:textId="77777777" w:rsidTr="00AE41A1">
        <w:tc>
          <w:tcPr>
            <w:tcW w:w="1413" w:type="dxa"/>
          </w:tcPr>
          <w:p w14:paraId="5C7B3769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Hamilton depression rating scale -17 (HAMD17)</w:t>
            </w:r>
          </w:p>
        </w:tc>
        <w:tc>
          <w:tcPr>
            <w:tcW w:w="7603" w:type="dxa"/>
          </w:tcPr>
          <w:p w14:paraId="7E098C1C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The HAMD is 17 item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questionnaire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designed to assess symptoms of depression over the last 7 days. Questions are scaled from 0-4. Higher scores are suggestive of more severe depressive symptoms. Scores can range from 0-52. Scores from 0-7 are considered normal, 8-13 mild; 14-18 moderate; 19-22 severe; and &gt;22 severe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epression.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, 20)</w:t>
            </w:r>
          </w:p>
        </w:tc>
      </w:tr>
      <w:tr w:rsidR="00C13D11" w:rsidRPr="002E787F" w14:paraId="5C68CB56" w14:textId="77777777" w:rsidTr="00AE41A1">
        <w:tc>
          <w:tcPr>
            <w:tcW w:w="1413" w:type="dxa"/>
          </w:tcPr>
          <w:p w14:paraId="73848BEA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Montgomery-</w:t>
            </w:r>
            <w:proofErr w:type="spell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Asberg</w:t>
            </w:r>
            <w:proofErr w:type="spell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Depression Rating Scale (MADRS)</w:t>
            </w:r>
          </w:p>
        </w:tc>
        <w:tc>
          <w:tcPr>
            <w:tcW w:w="7603" w:type="dxa"/>
          </w:tcPr>
          <w:p w14:paraId="3EF87337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The MADRS is a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0 item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questionnaire designed to assess symptoms of depression. Questions are scaled 0-6. Higher scores are suggestive of more severe symptoms of depression. Scores can range from 0-60. Scores from 0-6 are considered normal; 7-19 mild depression; 20-34 moderate depression; and &gt;34 severe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depression.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1)</w:t>
            </w:r>
          </w:p>
        </w:tc>
      </w:tr>
      <w:tr w:rsidR="00C13D11" w:rsidRPr="002E787F" w14:paraId="37E230FC" w14:textId="77777777" w:rsidTr="00AE41A1">
        <w:tc>
          <w:tcPr>
            <w:tcW w:w="1413" w:type="dxa"/>
          </w:tcPr>
          <w:p w14:paraId="3B4D9196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Positive and Negative Syndrome Scale (PANNS)</w:t>
            </w:r>
          </w:p>
        </w:tc>
        <w:tc>
          <w:tcPr>
            <w:tcW w:w="7603" w:type="dxa"/>
          </w:tcPr>
          <w:p w14:paraId="29D6FE30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The PANNS is a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0 point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questionnaire designed to assess the severity of symptoms in schizophrenia. There are 3 different domains: Positive scale, negative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ale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and general psychopathology scale. The positive and negative scale domains both consist of 7 items each. Each item is ranked from 1-7 based on severity. The general psychopathology scale consists of 19 items scaled from 1-7 assessing anxiety, depressive, somatic and cognitive symptoms. Higher scores are suggestive of more severe symptoms. The total score ranges from 30-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10.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2)</w:t>
            </w:r>
          </w:p>
        </w:tc>
      </w:tr>
      <w:tr w:rsidR="00C13D11" w:rsidRPr="002E787F" w14:paraId="012242C0" w14:textId="77777777" w:rsidTr="00AE41A1">
        <w:tc>
          <w:tcPr>
            <w:tcW w:w="1413" w:type="dxa"/>
          </w:tcPr>
          <w:p w14:paraId="7B7DFA33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Clinical global impression scale (CGI)</w:t>
            </w:r>
          </w:p>
        </w:tc>
        <w:tc>
          <w:tcPr>
            <w:tcW w:w="7603" w:type="dxa"/>
          </w:tcPr>
          <w:p w14:paraId="2AF481BF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The CGI is a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3 item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questionnaire completed by clinicians, and is designed to assess symptom severity and response to treatment in individuals with mental health disorders currently enrolled in treatment studies. The 3 domains include symptom severity, clinical improvement scale and treatment efficacy index. Symptom severity is scaled from 1-7, higher scores are suggestive of more symptoms. Clinical improvement scale is ranked from 1-7. Lower scores are suggestive of greater improvement in symptoms. Efficacy index assesses both side-effects and therapeutic effect. Scores range from 0 (large improvement and no side-effects) to 16 (unchanged or worse and side-effects outweigh the therapeutic effects). There is no global score and each domain is interpreted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eparately.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3)</w:t>
            </w:r>
          </w:p>
        </w:tc>
      </w:tr>
      <w:tr w:rsidR="00C13D11" w:rsidRPr="002E787F" w14:paraId="1F82D184" w14:textId="77777777" w:rsidTr="00AE41A1">
        <w:tc>
          <w:tcPr>
            <w:tcW w:w="1413" w:type="dxa"/>
          </w:tcPr>
          <w:p w14:paraId="1A67625F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ale for the Assessment of Negative Symptoms (SANS)</w:t>
            </w:r>
          </w:p>
        </w:tc>
        <w:tc>
          <w:tcPr>
            <w:tcW w:w="7603" w:type="dxa"/>
          </w:tcPr>
          <w:p w14:paraId="0B3586D8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The SANS is a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5 domain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questionnaire designed to assess the severity of negative symptoms in schizophrenia. Each domain rates symptoms from 0-5 depending on severity. There are a total of 25 items. Scores range from 0-125. Higher scores are suggestive of a more severe burden of negative symptoms in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chizophrenia.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4, 25)</w:t>
            </w:r>
          </w:p>
        </w:tc>
      </w:tr>
      <w:tr w:rsidR="00C13D11" w:rsidRPr="002E787F" w14:paraId="6B8D82E9" w14:textId="77777777" w:rsidTr="00AE41A1">
        <w:tc>
          <w:tcPr>
            <w:tcW w:w="1413" w:type="dxa"/>
          </w:tcPr>
          <w:p w14:paraId="78AC8A41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Brief Psychiatric Rating Scale (BPRS)</w:t>
            </w:r>
          </w:p>
        </w:tc>
        <w:tc>
          <w:tcPr>
            <w:tcW w:w="7603" w:type="dxa"/>
          </w:tcPr>
          <w:p w14:paraId="0E40EB3F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The BPRS is an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18 item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questionnaire designed to globally measure psychiatric symptoms including depression, anxiety and psychotic symptoms. Each item is ranked on a scale from 1-7. Scores range from 18-126. Higher scores are suggestive of a mental health disorder and a higher burden and severity of psychiatric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ymptoms.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6)</w:t>
            </w:r>
            <w:r w:rsidRPr="002E78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 </w:t>
            </w:r>
          </w:p>
        </w:tc>
      </w:tr>
      <w:tr w:rsidR="00C13D11" w:rsidRPr="002E787F" w14:paraId="0C6E9334" w14:textId="77777777" w:rsidTr="00AE41A1">
        <w:tc>
          <w:tcPr>
            <w:tcW w:w="1413" w:type="dxa"/>
          </w:tcPr>
          <w:p w14:paraId="2EE4193C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Checklist from individual strength (CIS) </w:t>
            </w:r>
          </w:p>
        </w:tc>
        <w:tc>
          <w:tcPr>
            <w:tcW w:w="7603" w:type="dxa"/>
          </w:tcPr>
          <w:p w14:paraId="7FA8DE8C" w14:textId="77777777" w:rsidR="00C13D11" w:rsidRPr="002E787F" w:rsidRDefault="00C13D11" w:rsidP="00AE41A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The CIS is a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20 item</w:t>
            </w:r>
            <w:proofErr w:type="gramEnd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 xml:space="preserve"> questionnaire designed to assess behavioural, emotional, social, and cognitive symptoms of chronic fatigue syndrome. It consists of 4 domains: Subjective fatigue (8 items); Concentration (5 items); </w:t>
            </w:r>
            <w:r w:rsidRPr="002E78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otivation (4 items); and physical activity (3 items). Each item is rated on a scale from 1-7. Scores range from 20 to 140. Higher scores are suggestive of more severe </w:t>
            </w:r>
            <w:proofErr w:type="gramStart"/>
            <w:r w:rsidRPr="002E787F">
              <w:rPr>
                <w:rFonts w:ascii="Times New Roman" w:hAnsi="Times New Roman" w:cs="Times New Roman"/>
                <w:sz w:val="16"/>
                <w:szCs w:val="16"/>
              </w:rPr>
              <w:t>symptoms.</w:t>
            </w:r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Pr="002E787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7)</w:t>
            </w:r>
          </w:p>
        </w:tc>
      </w:tr>
    </w:tbl>
    <w:p w14:paraId="0911EC90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0FAD0C69" w14:textId="77777777" w:rsidR="00C13D11" w:rsidRPr="002E787F" w:rsidRDefault="00C13D11" w:rsidP="00C13D11">
      <w:pPr>
        <w:spacing w:line="480" w:lineRule="auto"/>
        <w:rPr>
          <w:rFonts w:ascii="Times New Roman" w:eastAsia="Arial" w:hAnsi="Times New Roman" w:cs="Times New Roman"/>
          <w:color w:val="222222"/>
          <w:sz w:val="20"/>
          <w:szCs w:val="20"/>
        </w:rPr>
      </w:pPr>
    </w:p>
    <w:p w14:paraId="7CC1BF2E" w14:textId="77777777" w:rsidR="00C13D11" w:rsidRPr="002E787F" w:rsidRDefault="00C13D11" w:rsidP="00C13D11">
      <w:pPr>
        <w:spacing w:line="480" w:lineRule="auto"/>
        <w:rPr>
          <w:rFonts w:ascii="Times New Roman" w:hAnsi="Times New Roman" w:cs="Times New Roman"/>
          <w:b/>
          <w:bCs/>
        </w:rPr>
      </w:pPr>
      <w:r w:rsidRPr="002E787F">
        <w:rPr>
          <w:rFonts w:ascii="Times New Roman" w:hAnsi="Times New Roman" w:cs="Times New Roman"/>
          <w:b/>
          <w:bCs/>
        </w:rPr>
        <w:t>References</w:t>
      </w:r>
    </w:p>
    <w:p w14:paraId="2FD039E7" w14:textId="1CE897E6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Na K-S, Lee KJ, Lee JS, Cho YS, Jung H-Y. Efficacy of adjunctive celecoxib treatment for patients with major depressive disorder: a meta-analysis. Progress in Neuro-psychopharmacology and Biological Psychiatry. 2014;48:79-85.</w:t>
      </w:r>
    </w:p>
    <w:p w14:paraId="624A25DD" w14:textId="22180D4D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Bai S, Guo W, Feng Y, Deng H, Li G, Nie H, et al. Efficacy and safety of anti-inflammatory agents for the treatment of major depressive disorder: a systematic review and meta-analysis of randomised controlled trials. Journal of Neurology, Neurosurgery &amp; Psychiatry. 2020;91(1):21-32.</w:t>
      </w:r>
    </w:p>
    <w:p w14:paraId="519B6C0C" w14:textId="0FC30609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Allison DJ, Sharma B, Timmons BW. The efficacy of anti-inflammatory treatment interventions on depression in individuals with major depressive disorder and high levels of inflammation: a systematic review of randomized clinical trials. Physiology &amp; Behavior. 2019;207:104-12.</w:t>
      </w:r>
    </w:p>
    <w:p w14:paraId="528CDD41" w14:textId="47CB508D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Rosenblat JD, McIntyre RS. Efficacy and tolerability of minocycline for depression: a systematic review and meta-analysis of clinical trials. Journal of Affective Disorders. 2018;227:219-25.</w:t>
      </w:r>
    </w:p>
    <w:p w14:paraId="0110D8BD" w14:textId="5DDDFD6C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Bavaresco DV, Uggioni MLR, Ferraz SD, Marques RMM, Simon CS, Dagostin VS, et al. Efficacy of infliximab in treatment-resistant depression: A systematic review and meta-analysis. Pharmacology Biochemistry and Behavior. 2020;188:172838.</w:t>
      </w:r>
    </w:p>
    <w:p w14:paraId="7134693E" w14:textId="0372B704" w:rsidR="006B1793" w:rsidRPr="002E787F" w:rsidRDefault="006B1793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De Giorgi R, De Crescenzo F, Rizzo Pesci N, Martens M, Howard W, Cowen PJ, Harmer CJ. Statins for major depressive disorder: A systematic review and meta-analysis of randomized controlled trials. PloS one. 2021 Mar 30;16(3):e0249409.</w:t>
      </w:r>
    </w:p>
    <w:p w14:paraId="7E578121" w14:textId="28500E06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 xml:space="preserve">Fond G, Hamdani N, Kapczinski F, Boukouaci W, Drancourt N, Dargel A, et al. Effectiveness and tolerance of anti‐inflammatory drugs' add‐on therapy in major mental </w:t>
      </w:r>
      <w:r w:rsidRPr="002E787F">
        <w:rPr>
          <w:rFonts w:ascii="Times New Roman" w:hAnsi="Times New Roman" w:cs="Times New Roman"/>
        </w:rPr>
        <w:lastRenderedPageBreak/>
        <w:t>disorders: a systematic qualitative review. Acta Psychiatrica Scandinavica. 2014;129(3):163-79.</w:t>
      </w:r>
    </w:p>
    <w:p w14:paraId="7E01D136" w14:textId="2236C456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Faridhosseini F, Sadeghi R, Farid L, Pourgholami M. Celecoxib: A new augmentation strategy for depressive mood episodes. A systematic review and meta‐analysis of randomized placebo‐controlled trials. Human Psychopharmacology: Clinical and Experimental. 2014;29(3):216-23.</w:t>
      </w:r>
    </w:p>
    <w:p w14:paraId="26C40486" w14:textId="2A16EE03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Husain MI, Strawbridge R, Stokes PR, Young AH. Anti-inflammatory treatments for mood disorders: Systematic review and meta-analysis. Journal of Psychopharmacology. 2017;31(9):1137-48.</w:t>
      </w:r>
    </w:p>
    <w:p w14:paraId="48EE3E8E" w14:textId="4CB5A99A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Bavaresco DV, Colonetti T, Grande AJ, Colom F, Valvassori SS, Quevedo J, et al. Efficacy of celecoxib adjunct treatment on bipolar disorder: systematic review and meta-analysis. CNS &amp; Neurological Disorders-Drug Targets. 2019;18(1):19-28.</w:t>
      </w:r>
    </w:p>
    <w:p w14:paraId="76E29810" w14:textId="703861D8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Rosenblat JD, Kakar R, Berk M, Kessing LV, Vinberg M, Baune BT, et al. Anti‐inflammatory agents in the treatment of bipolar depression: a systematic review and meta‐analysis. Bipolar Disorders. 2016;18(2):89-101.</w:t>
      </w:r>
    </w:p>
    <w:p w14:paraId="6DF08CC7" w14:textId="3E0E80B3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Schmidt L, Phelps E, Friedel J, Shokraneh F. Acetylsalicylic acid (aspirin) for schizophrenia. Cochrane Database of Systematic Reviews. 2019(8).</w:t>
      </w:r>
    </w:p>
    <w:p w14:paraId="4055AEF2" w14:textId="4D6C15CA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Sommer IE, van Westrhenen R, Begemann MJ, de Witte LD, Leucht S, Kahn RS. Efficacy of anti-inflammatory agents to improve symptoms in patients with schizophrenia: an update. Schizophrenia Bulletin. 2014;40(1):181-91.</w:t>
      </w:r>
    </w:p>
    <w:p w14:paraId="32254F1C" w14:textId="468CBA27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Zheng W, Cai D-B, Yang X-H, Ungvari GS, Ng CH, Mueller N, et al. Adjunctive celecoxib for schizophrenia: a meta-analysis of randomized, double-blind, placebo-controlled trials. Journal of Psychiatric Research. 2017;92:139-46.</w:t>
      </w:r>
    </w:p>
    <w:p w14:paraId="5C58ACCD" w14:textId="1FCE46DB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Solmi M, Veronese N, Thapa N, Facchini S, Stubbs B, Fornaro M, et al. Systematic review and meta-analysis of the efficacy and safety of minocycline in schizophrenia. CNS Spectrums. 2017;22(5):415-26.</w:t>
      </w:r>
    </w:p>
    <w:p w14:paraId="50EA2730" w14:textId="47810D7C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lastRenderedPageBreak/>
        <w:t>Xiang Y-Q, Zheng W, Wang S-B, Yang X-H, Cai D-B, Ng CH, et al. Adjunctive minocycline for schizophrenia: a meta-analysis of randomized controlled trials. European Neuropsychopharmacology. 2017;27(1):8-18.</w:t>
      </w:r>
    </w:p>
    <w:p w14:paraId="41EE39CC" w14:textId="3CEF244A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Nitta M, Kishimoto T, Müller N, Weiser M, Davidson M, Kane JM, et al. Adjunctive use of nonsteroidal anti-inflammatory drugs for schizophrenia: a meta-analytic investigation of randomized controlled trials. Schizophrenia Bulletin. 2013;39(6):1230-41.</w:t>
      </w:r>
    </w:p>
    <w:p w14:paraId="6B2C2D62" w14:textId="3D500758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Young R, Biggs J, Ziegler V, Meyer D. Young mania rating scale. Handbook of Psychiatric Measures. 2000:540-2.</w:t>
      </w:r>
    </w:p>
    <w:p w14:paraId="18D6067C" w14:textId="43CC514D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Young RC, Biggs JT, Ziegler VE, Meyer DA. A rating scale for mania: reliability, validity and sensitivity. The British Journal of Psychiatry. 1978;133(5):429-35.</w:t>
      </w:r>
    </w:p>
    <w:p w14:paraId="65C37C84" w14:textId="1057D250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Hamilton M. The Hamilton rating scale for depression.  Assessment of depression: Springer; 1986. p. 143-52.</w:t>
      </w:r>
    </w:p>
    <w:p w14:paraId="178CBA02" w14:textId="142C0AA7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Williams JB. A structured interview guide for the Hamilton Depression Rating Scale. Archives of General Psychiatry. 1988;45(8):742-7.</w:t>
      </w:r>
    </w:p>
    <w:p w14:paraId="0CC8A157" w14:textId="78A155FF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Montgomery SA, Åsberg M. A new depression scale designed to be sensitive to change. The British Journal of Psychiatry. 1979;134(4):382-9.</w:t>
      </w:r>
    </w:p>
    <w:p w14:paraId="07E24C71" w14:textId="606D13B7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Kay SR, Opler LA, Lindenmayer J-P. The positive and negative syndrome scale (PANSS): rationale and standardisation. The British Journal of Psychiatry. 1989;155(S7):59-65.</w:t>
      </w:r>
    </w:p>
    <w:p w14:paraId="0F9B499F" w14:textId="539A4BE4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Guy W. ECDEU assessment manual for psychopharmacology: US Department of Health, Education, and Welfare, Public Health Service …; 1976.</w:t>
      </w:r>
    </w:p>
    <w:p w14:paraId="5363FF93" w14:textId="615E3FB2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Andreasen N. Scale for the Assessment of Negative Symptoms (SANS) Iowa City IA Univ. Iowa: 1984b[Google Scholar]. 1984.</w:t>
      </w:r>
    </w:p>
    <w:p w14:paraId="3E5087B0" w14:textId="77BE6FA5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Andreasen NC. The Scale for the Assessment of Negative Symptoms (SANS): conceptual and theoretical foundations. The British Journal of Psychiatry. 1989;155(S7):49-52.</w:t>
      </w:r>
    </w:p>
    <w:p w14:paraId="32724A3F" w14:textId="5FCE00EE" w:rsidR="00C13D11" w:rsidRPr="002E787F" w:rsidRDefault="00C13D11" w:rsidP="006B1793">
      <w:pPr>
        <w:pStyle w:val="EndNoteBibliography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t>Overall JE, Gorham DR. The brief psychiatric rating scale. Psychological Reports. 1962;10(3):799-812.</w:t>
      </w:r>
    </w:p>
    <w:p w14:paraId="65972E86" w14:textId="7D068B31" w:rsidR="00C13D11" w:rsidRPr="002E787F" w:rsidRDefault="00C13D11" w:rsidP="006B1793">
      <w:pPr>
        <w:pStyle w:val="EndNoteBibliography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2E787F">
        <w:rPr>
          <w:rFonts w:ascii="Times New Roman" w:hAnsi="Times New Roman" w:cs="Times New Roman"/>
        </w:rPr>
        <w:lastRenderedPageBreak/>
        <w:t>Vercoulen JH, Swanink CM, Fennis JF, Galama JM, van der Meer JW, Bleijenberg G. Dimensional assessment of chronic fatigue syndrome. Journal of Psychosomatic Research. 1994;38(5):383-92.</w:t>
      </w:r>
    </w:p>
    <w:p w14:paraId="73E0AA23" w14:textId="77777777" w:rsidR="00C13D11" w:rsidRPr="00485EC4" w:rsidRDefault="00C13D11" w:rsidP="00C13D11">
      <w:pPr>
        <w:spacing w:line="480" w:lineRule="auto"/>
        <w:rPr>
          <w:rFonts w:ascii="Times New Roman" w:hAnsi="Times New Roman" w:cs="Times New Roman"/>
        </w:rPr>
      </w:pPr>
    </w:p>
    <w:p w14:paraId="0CEBEA4B" w14:textId="77777777" w:rsidR="00C13D11" w:rsidRPr="00485EC4" w:rsidRDefault="00C13D11" w:rsidP="00C13D11">
      <w:pPr>
        <w:spacing w:line="480" w:lineRule="auto"/>
        <w:rPr>
          <w:rFonts w:ascii="Times New Roman" w:hAnsi="Times New Roman" w:cs="Times New Roman"/>
        </w:rPr>
      </w:pPr>
    </w:p>
    <w:p w14:paraId="599618AF" w14:textId="77777777" w:rsidR="004A7B64" w:rsidRDefault="004A7B64"/>
    <w:sectPr w:rsidR="004A7B64" w:rsidSect="0087316B">
      <w:pgSz w:w="11906" w:h="16838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65D7C"/>
    <w:multiLevelType w:val="hybridMultilevel"/>
    <w:tmpl w:val="A0B83276"/>
    <w:lvl w:ilvl="0" w:tplc="F2B6C9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01277"/>
    <w:multiLevelType w:val="hybridMultilevel"/>
    <w:tmpl w:val="13EE0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76E10"/>
    <w:multiLevelType w:val="hybridMultilevel"/>
    <w:tmpl w:val="E45EAE8A"/>
    <w:lvl w:ilvl="0" w:tplc="DF402C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C30473"/>
    <w:multiLevelType w:val="hybridMultilevel"/>
    <w:tmpl w:val="1062D124"/>
    <w:lvl w:ilvl="0" w:tplc="DC30D3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23E1B"/>
    <w:multiLevelType w:val="hybridMultilevel"/>
    <w:tmpl w:val="982AEA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3E523E"/>
    <w:multiLevelType w:val="hybridMultilevel"/>
    <w:tmpl w:val="98207888"/>
    <w:lvl w:ilvl="0" w:tplc="8AAA0C8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02672141">
    <w:abstractNumId w:val="1"/>
  </w:num>
  <w:num w:numId="2" w16cid:durableId="302661557">
    <w:abstractNumId w:val="0"/>
  </w:num>
  <w:num w:numId="3" w16cid:durableId="939875959">
    <w:abstractNumId w:val="5"/>
  </w:num>
  <w:num w:numId="4" w16cid:durableId="1827698825">
    <w:abstractNumId w:val="3"/>
  </w:num>
  <w:num w:numId="5" w16cid:durableId="995911187">
    <w:abstractNumId w:val="4"/>
  </w:num>
  <w:num w:numId="6" w16cid:durableId="84306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11"/>
    <w:rsid w:val="002E787F"/>
    <w:rsid w:val="00391C7B"/>
    <w:rsid w:val="004A7B64"/>
    <w:rsid w:val="004B6079"/>
    <w:rsid w:val="006518A4"/>
    <w:rsid w:val="006B1793"/>
    <w:rsid w:val="0072073D"/>
    <w:rsid w:val="00831B08"/>
    <w:rsid w:val="00C13D11"/>
    <w:rsid w:val="00F3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C7648"/>
  <w15:chartTrackingRefBased/>
  <w15:docId w15:val="{566C29EE-8EEA-4A1A-BE85-64E46DBD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D11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D1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D1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D1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D1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D1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D1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D11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D11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D11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D11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D11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D11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13D1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13D11"/>
    <w:rPr>
      <w:rFonts w:ascii="Calibri" w:eastAsia="Calibri" w:hAnsi="Calibri" w:cs="Calibri"/>
      <w:b/>
      <w:sz w:val="72"/>
      <w:szCs w:val="7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13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D11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13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D11"/>
    <w:rPr>
      <w:rFonts w:ascii="Calibri" w:eastAsia="Calibri" w:hAnsi="Calibri" w:cs="Calibri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D1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13D11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table" w:customStyle="1" w:styleId="2">
    <w:name w:val="2"/>
    <w:basedOn w:val="TableNormal"/>
    <w:rsid w:val="00C13D11"/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13D11"/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eGrid">
    <w:name w:val="Table Grid"/>
    <w:basedOn w:val="TableNormal"/>
    <w:uiPriority w:val="39"/>
    <w:rsid w:val="00C13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C13D11"/>
  </w:style>
  <w:style w:type="paragraph" w:customStyle="1" w:styleId="EndNoteBibliography">
    <w:name w:val="EndNote Bibliography"/>
    <w:basedOn w:val="Normal"/>
    <w:link w:val="EndNoteBibliographyChar"/>
    <w:rsid w:val="00C13D11"/>
    <w:pPr>
      <w:spacing w:line="240" w:lineRule="auto"/>
    </w:pPr>
    <w:rPr>
      <w:rFonts w:eastAsiaTheme="minorHAns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D11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13D1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D11"/>
    <w:rPr>
      <w:rFonts w:ascii="Calibri" w:eastAsia="Calibri" w:hAnsi="Calibri" w:cs="Calibri"/>
      <w:noProof/>
      <w:lang w:eastAsia="en-GB"/>
    </w:rPr>
  </w:style>
  <w:style w:type="paragraph" w:styleId="Revision">
    <w:name w:val="Revision"/>
    <w:hidden/>
    <w:uiPriority w:val="99"/>
    <w:semiHidden/>
    <w:rsid w:val="00C13D11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3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D11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D11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13D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13D11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Hyperlink">
    <w:name w:val="Hyperlink"/>
    <w:basedOn w:val="DefaultParagraphFont"/>
    <w:uiPriority w:val="99"/>
    <w:unhideWhenUsed/>
    <w:rsid w:val="00C13D11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13D1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3D1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13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13D1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D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D11"/>
    <w:rPr>
      <w:rFonts w:ascii="Segoe UI" w:eastAsia="Calibri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13D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D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lansoprazole.mp/" TargetMode="External"/><Relationship Id="rId21" Type="http://schemas.openxmlformats.org/officeDocument/2006/relationships/hyperlink" Target="http://famotidine.mp/" TargetMode="External"/><Relationship Id="rId42" Type="http://schemas.openxmlformats.org/officeDocument/2006/relationships/hyperlink" Target="http://tildrakizumab.mp/" TargetMode="External"/><Relationship Id="rId47" Type="http://schemas.openxmlformats.org/officeDocument/2006/relationships/hyperlink" Target="http://fosamil.mp/" TargetMode="External"/><Relationship Id="rId63" Type="http://schemas.openxmlformats.org/officeDocument/2006/relationships/hyperlink" Target="http://pain.mp/" TargetMode="External"/><Relationship Id="rId68" Type="http://schemas.openxmlformats.org/officeDocument/2006/relationships/hyperlink" Target="http://disorders.mp/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://indomethacin.mp/" TargetMode="External"/><Relationship Id="rId11" Type="http://schemas.openxmlformats.org/officeDocument/2006/relationships/hyperlink" Target="http://diclofenac.mp/" TargetMode="External"/><Relationship Id="rId32" Type="http://schemas.openxmlformats.org/officeDocument/2006/relationships/hyperlink" Target="http://ustekinumab.mp/" TargetMode="External"/><Relationship Id="rId37" Type="http://schemas.openxmlformats.org/officeDocument/2006/relationships/hyperlink" Target="http://dupilumab.mp/" TargetMode="External"/><Relationship Id="rId53" Type="http://schemas.openxmlformats.org/officeDocument/2006/relationships/hyperlink" Target="http://anti-inflammatory.mp/" TargetMode="External"/><Relationship Id="rId58" Type="http://schemas.openxmlformats.org/officeDocument/2006/relationships/hyperlink" Target="http://disorder.mp/" TargetMode="External"/><Relationship Id="rId74" Type="http://schemas.openxmlformats.org/officeDocument/2006/relationships/hyperlink" Target="http://disorder.mp/" TargetMode="External"/><Relationship Id="rId79" Type="http://schemas.openxmlformats.org/officeDocument/2006/relationships/hyperlink" Target="http://arthritis.mp/" TargetMode="External"/><Relationship Id="rId5" Type="http://schemas.openxmlformats.org/officeDocument/2006/relationships/hyperlink" Target="http://ibuprofen.mp/" TargetMode="External"/><Relationship Id="rId19" Type="http://schemas.openxmlformats.org/officeDocument/2006/relationships/hyperlink" Target="http://meloxicam.mp/" TargetMode="External"/><Relationship Id="rId14" Type="http://schemas.openxmlformats.org/officeDocument/2006/relationships/hyperlink" Target="http://piroxicam.mp/" TargetMode="External"/><Relationship Id="rId22" Type="http://schemas.openxmlformats.org/officeDocument/2006/relationships/hyperlink" Target="http://esomeprazole.mp/" TargetMode="External"/><Relationship Id="rId27" Type="http://schemas.openxmlformats.org/officeDocument/2006/relationships/hyperlink" Target="http://anti-cytokine.mp/" TargetMode="External"/><Relationship Id="rId30" Type="http://schemas.openxmlformats.org/officeDocument/2006/relationships/hyperlink" Target="http://reslizumab.mp/" TargetMode="External"/><Relationship Id="rId35" Type="http://schemas.openxmlformats.org/officeDocument/2006/relationships/hyperlink" Target="http://guselkumab.mp/" TargetMode="External"/><Relationship Id="rId43" Type="http://schemas.openxmlformats.org/officeDocument/2006/relationships/hyperlink" Target="http://sarilumab.mp/" TargetMode="External"/><Relationship Id="rId48" Type="http://schemas.openxmlformats.org/officeDocument/2006/relationships/hyperlink" Target="http://daclizumab.mp/" TargetMode="External"/><Relationship Id="rId56" Type="http://schemas.openxmlformats.org/officeDocument/2006/relationships/hyperlink" Target="http://disorder.mp/" TargetMode="External"/><Relationship Id="rId64" Type="http://schemas.openxmlformats.org/officeDocument/2006/relationships/hyperlink" Target="http://disorder.mp/" TargetMode="External"/><Relationship Id="rId69" Type="http://schemas.openxmlformats.org/officeDocument/2006/relationships/hyperlink" Target="http://disorder.mp/" TargetMode="External"/><Relationship Id="rId77" Type="http://schemas.openxmlformats.org/officeDocument/2006/relationships/hyperlink" Target="http://surgery.mp/" TargetMode="External"/><Relationship Id="rId8" Type="http://schemas.openxmlformats.org/officeDocument/2006/relationships/hyperlink" Target="http://tolmetin.mp/" TargetMode="External"/><Relationship Id="rId51" Type="http://schemas.openxmlformats.org/officeDocument/2006/relationships/hyperlink" Target="http://rofecoxib.mp/" TargetMode="External"/><Relationship Id="rId72" Type="http://schemas.openxmlformats.org/officeDocument/2006/relationships/hyperlink" Target="http://seizures.mp/" TargetMode="External"/><Relationship Id="rId80" Type="http://schemas.openxmlformats.org/officeDocument/2006/relationships/hyperlink" Target="http://orthodontic.mp/" TargetMode="External"/><Relationship Id="rId85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flurbiprofen.mp/" TargetMode="External"/><Relationship Id="rId17" Type="http://schemas.openxmlformats.org/officeDocument/2006/relationships/hyperlink" Target="http://sulindac.mp/" TargetMode="External"/><Relationship Id="rId25" Type="http://schemas.openxmlformats.org/officeDocument/2006/relationships/hyperlink" Target="http://diflunisal.mp/" TargetMode="External"/><Relationship Id="rId33" Type="http://schemas.openxmlformats.org/officeDocument/2006/relationships/hyperlink" Target="http://anakinra.mp/" TargetMode="External"/><Relationship Id="rId38" Type="http://schemas.openxmlformats.org/officeDocument/2006/relationships/hyperlink" Target="http://ixekizumab.mp/" TargetMode="External"/><Relationship Id="rId46" Type="http://schemas.openxmlformats.org/officeDocument/2006/relationships/hyperlink" Target="http://siltuximab.mp/" TargetMode="External"/><Relationship Id="rId59" Type="http://schemas.openxmlformats.org/officeDocument/2006/relationships/hyperlink" Target="http://depression.mp/" TargetMode="External"/><Relationship Id="rId67" Type="http://schemas.openxmlformats.org/officeDocument/2006/relationships/hyperlink" Target="http://symptoms.mp/" TargetMode="External"/><Relationship Id="rId20" Type="http://schemas.openxmlformats.org/officeDocument/2006/relationships/hyperlink" Target="http://nabumetone.mp/" TargetMode="External"/><Relationship Id="rId41" Type="http://schemas.openxmlformats.org/officeDocument/2006/relationships/hyperlink" Target="http://risankizumab.mp/" TargetMode="External"/><Relationship Id="rId54" Type="http://schemas.openxmlformats.org/officeDocument/2006/relationships/hyperlink" Target="http://dexamethasone.mp/" TargetMode="External"/><Relationship Id="rId62" Type="http://schemas.openxmlformats.org/officeDocument/2006/relationships/hyperlink" Target="http://fatigue.mp/" TargetMode="External"/><Relationship Id="rId70" Type="http://schemas.openxmlformats.org/officeDocument/2006/relationships/hyperlink" Target="http://syndrome.mp/" TargetMode="External"/><Relationship Id="rId75" Type="http://schemas.openxmlformats.org/officeDocument/2006/relationships/hyperlink" Target="http://sulfadiazine.mp/" TargetMode="External"/><Relationship Id="rId83" Type="http://schemas.openxmlformats.org/officeDocument/2006/relationships/hyperlink" Target="http://acid.mp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naproxen.mp/" TargetMode="External"/><Relationship Id="rId15" Type="http://schemas.openxmlformats.org/officeDocument/2006/relationships/hyperlink" Target="http://etodolac.mp/" TargetMode="External"/><Relationship Id="rId23" Type="http://schemas.openxmlformats.org/officeDocument/2006/relationships/hyperlink" Target="http://oxaprozin.mp/" TargetMode="External"/><Relationship Id="rId28" Type="http://schemas.openxmlformats.org/officeDocument/2006/relationships/hyperlink" Target="http://rilonacept.mp/" TargetMode="External"/><Relationship Id="rId36" Type="http://schemas.openxmlformats.org/officeDocument/2006/relationships/hyperlink" Target="http://tocilizumab.mp/" TargetMode="External"/><Relationship Id="rId49" Type="http://schemas.openxmlformats.org/officeDocument/2006/relationships/hyperlink" Target="http://amlodipine.mp/" TargetMode="External"/><Relationship Id="rId57" Type="http://schemas.openxmlformats.org/officeDocument/2006/relationships/hyperlink" Target="http://disorder.mp/" TargetMode="External"/><Relationship Id="rId10" Type="http://schemas.openxmlformats.org/officeDocument/2006/relationships/hyperlink" Target="http://fenoprofen.mp/" TargetMode="External"/><Relationship Id="rId31" Type="http://schemas.openxmlformats.org/officeDocument/2006/relationships/hyperlink" Target="http://brodalumab.mp/" TargetMode="External"/><Relationship Id="rId44" Type="http://schemas.openxmlformats.org/officeDocument/2006/relationships/hyperlink" Target="http://satralizumab.mp/" TargetMode="External"/><Relationship Id="rId52" Type="http://schemas.openxmlformats.org/officeDocument/2006/relationships/hyperlink" Target="http://valdecoxib.mp/" TargetMode="External"/><Relationship Id="rId60" Type="http://schemas.openxmlformats.org/officeDocument/2006/relationships/hyperlink" Target="http://psychosis.mp/" TargetMode="External"/><Relationship Id="rId65" Type="http://schemas.openxmlformats.org/officeDocument/2006/relationships/hyperlink" Target="http://acid.mp/" TargetMode="External"/><Relationship Id="rId73" Type="http://schemas.openxmlformats.org/officeDocument/2006/relationships/hyperlink" Target="http://seizures.mp/" TargetMode="External"/><Relationship Id="rId78" Type="http://schemas.openxmlformats.org/officeDocument/2006/relationships/hyperlink" Target="http://postoperative.mp/" TargetMode="External"/><Relationship Id="rId81" Type="http://schemas.openxmlformats.org/officeDocument/2006/relationships/hyperlink" Target="http://tooth.m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todolac.mp/" TargetMode="External"/><Relationship Id="rId13" Type="http://schemas.openxmlformats.org/officeDocument/2006/relationships/hyperlink" Target="http://misoprostol.mp/" TargetMode="External"/><Relationship Id="rId18" Type="http://schemas.openxmlformats.org/officeDocument/2006/relationships/hyperlink" Target="http://ketorolac.mp/" TargetMode="External"/><Relationship Id="rId39" Type="http://schemas.openxmlformats.org/officeDocument/2006/relationships/hyperlink" Target="http://mepolizumab.mp/" TargetMode="External"/><Relationship Id="rId34" Type="http://schemas.openxmlformats.org/officeDocument/2006/relationships/hyperlink" Target="http://benralizumab.mp/" TargetMode="External"/><Relationship Id="rId50" Type="http://schemas.openxmlformats.org/officeDocument/2006/relationships/hyperlink" Target="http://celecoxib.mp/" TargetMode="External"/><Relationship Id="rId55" Type="http://schemas.openxmlformats.org/officeDocument/2006/relationships/hyperlink" Target="http://health.mp/" TargetMode="External"/><Relationship Id="rId76" Type="http://schemas.openxmlformats.org/officeDocument/2006/relationships/hyperlink" Target="http://covid.mp/" TargetMode="External"/><Relationship Id="rId7" Type="http://schemas.openxmlformats.org/officeDocument/2006/relationships/hyperlink" Target="http://ketoprofen.mp/" TargetMode="External"/><Relationship Id="rId71" Type="http://schemas.openxmlformats.org/officeDocument/2006/relationships/hyperlink" Target="http://syndrome.mp/" TargetMode="External"/><Relationship Id="rId2" Type="http://schemas.openxmlformats.org/officeDocument/2006/relationships/styles" Target="styles.xml"/><Relationship Id="rId29" Type="http://schemas.openxmlformats.org/officeDocument/2006/relationships/hyperlink" Target="http://canakinumab.mp/" TargetMode="External"/><Relationship Id="rId24" Type="http://schemas.openxmlformats.org/officeDocument/2006/relationships/hyperlink" Target="http://acid.mp/" TargetMode="External"/><Relationship Id="rId40" Type="http://schemas.openxmlformats.org/officeDocument/2006/relationships/hyperlink" Target="http://secukinumab.mp/" TargetMode="External"/><Relationship Id="rId45" Type="http://schemas.openxmlformats.org/officeDocument/2006/relationships/hyperlink" Target="http://basiliximab.mp/" TargetMode="External"/><Relationship Id="rId66" Type="http://schemas.openxmlformats.org/officeDocument/2006/relationships/hyperlink" Target="http://fibromyalgia.mp/" TargetMode="External"/><Relationship Id="rId61" Type="http://schemas.openxmlformats.org/officeDocument/2006/relationships/hyperlink" Target="http://syndrome.mp/" TargetMode="External"/><Relationship Id="rId82" Type="http://schemas.openxmlformats.org/officeDocument/2006/relationships/hyperlink" Target="http://tooth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639</Words>
  <Characters>26448</Characters>
  <Application>Microsoft Office Word</Application>
  <DocSecurity>0</DocSecurity>
  <Lines>220</Lines>
  <Paragraphs>62</Paragraphs>
  <ScaleCrop>false</ScaleCrop>
  <Company/>
  <LinksUpToDate>false</LinksUpToDate>
  <CharactersWithSpaces>3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weetman</dc:creator>
  <cp:keywords/>
  <dc:description/>
  <cp:lastModifiedBy>Jenny Sweetman</cp:lastModifiedBy>
  <cp:revision>3</cp:revision>
  <dcterms:created xsi:type="dcterms:W3CDTF">2022-10-03T09:10:00Z</dcterms:created>
  <dcterms:modified xsi:type="dcterms:W3CDTF">2022-10-03T09:11:00Z</dcterms:modified>
</cp:coreProperties>
</file>